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28B15" w14:textId="19868D90" w:rsidR="006F4EF5" w:rsidRPr="001E6DB8" w:rsidRDefault="006F4EF5" w:rsidP="006F4EF5">
      <w:pPr>
        <w:rPr>
          <w:strike/>
          <w:lang w:val="en-US"/>
        </w:rPr>
      </w:pPr>
    </w:p>
    <w:tbl>
      <w:tblPr>
        <w:tblW w:w="992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86"/>
        <w:gridCol w:w="789"/>
        <w:gridCol w:w="1170"/>
        <w:gridCol w:w="1229"/>
        <w:gridCol w:w="819"/>
        <w:gridCol w:w="1339"/>
        <w:gridCol w:w="1291"/>
      </w:tblGrid>
      <w:tr w:rsidR="006F4EF5" w:rsidRPr="00277D1B" w14:paraId="276F63A6" w14:textId="77777777" w:rsidTr="00E25141">
        <w:tc>
          <w:tcPr>
            <w:tcW w:w="32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1E60CC" w14:textId="77777777" w:rsidR="006F4EF5" w:rsidRPr="00E25141" w:rsidRDefault="006F4EF5" w:rsidP="007D4BB9">
            <w:pPr>
              <w:spacing w:before="60" w:after="60"/>
              <w:rPr>
                <w:b/>
                <w:sz w:val="16"/>
                <w:szCs w:val="16"/>
                <w:lang w:val="en-US"/>
              </w:rPr>
            </w:pPr>
          </w:p>
          <w:p w14:paraId="0B74467B" w14:textId="77777777" w:rsidR="006F4EF5" w:rsidRPr="00E25141" w:rsidRDefault="006F4EF5" w:rsidP="007D4BB9">
            <w:pPr>
              <w:spacing w:before="60" w:after="60"/>
              <w:rPr>
                <w:sz w:val="16"/>
                <w:szCs w:val="16"/>
                <w:lang w:val="en-GB"/>
              </w:rPr>
            </w:pPr>
            <w:proofErr w:type="spellStart"/>
            <w:r w:rsidRPr="00E25141">
              <w:rPr>
                <w:b/>
                <w:sz w:val="16"/>
                <w:szCs w:val="16"/>
              </w:rPr>
              <w:t>Early</w:t>
            </w:r>
            <w:proofErr w:type="spellEnd"/>
            <w:r w:rsidRPr="00E25141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E25141">
              <w:rPr>
                <w:b/>
                <w:sz w:val="16"/>
                <w:szCs w:val="16"/>
              </w:rPr>
              <w:t>life</w:t>
            </w:r>
            <w:proofErr w:type="spellEnd"/>
            <w:r w:rsidRPr="00E25141">
              <w:rPr>
                <w:b/>
                <w:sz w:val="16"/>
                <w:szCs w:val="16"/>
              </w:rPr>
              <w:t xml:space="preserve"> risk </w:t>
            </w:r>
            <w:proofErr w:type="spellStart"/>
            <w:r w:rsidRPr="00E25141">
              <w:rPr>
                <w:b/>
                <w:sz w:val="16"/>
                <w:szCs w:val="16"/>
              </w:rPr>
              <w:t>factors</w:t>
            </w:r>
            <w:proofErr w:type="spellEnd"/>
          </w:p>
        </w:tc>
        <w:tc>
          <w:tcPr>
            <w:tcW w:w="663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0A465" w14:textId="77777777" w:rsidR="006F4EF5" w:rsidRPr="00E25141" w:rsidRDefault="006F4EF5" w:rsidP="007D4BB9">
            <w:pPr>
              <w:spacing w:before="60" w:after="60"/>
              <w:jc w:val="center"/>
              <w:rPr>
                <w:b/>
                <w:sz w:val="16"/>
                <w:szCs w:val="16"/>
                <w:lang w:val="en-US"/>
              </w:rPr>
            </w:pPr>
            <w:r w:rsidRPr="00E25141">
              <w:rPr>
                <w:b/>
                <w:sz w:val="16"/>
                <w:szCs w:val="16"/>
              </w:rPr>
              <w:t>Δ</w:t>
            </w:r>
            <w:r w:rsidRPr="00E25141">
              <w:rPr>
                <w:b/>
                <w:sz w:val="16"/>
                <w:szCs w:val="16"/>
                <w:lang w:val="en-US"/>
              </w:rPr>
              <w:t xml:space="preserve"> FVC (in ml per unit per year)</w:t>
            </w:r>
          </w:p>
        </w:tc>
      </w:tr>
      <w:tr w:rsidR="006F4EF5" w:rsidRPr="00E25141" w14:paraId="483DD771" w14:textId="77777777" w:rsidTr="00E25141">
        <w:tc>
          <w:tcPr>
            <w:tcW w:w="32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4EB08B" w14:textId="77777777" w:rsidR="006F4EF5" w:rsidRPr="00E25141" w:rsidRDefault="006F4EF5" w:rsidP="007D4BB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1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D7AB26" w14:textId="77777777" w:rsidR="006F4EF5" w:rsidRPr="00E25141" w:rsidRDefault="006F4EF5" w:rsidP="007D4BB9">
            <w:pPr>
              <w:spacing w:before="60" w:after="60"/>
              <w:jc w:val="center"/>
              <w:rPr>
                <w:b/>
                <w:sz w:val="16"/>
                <w:szCs w:val="16"/>
                <w:lang w:val="en-US"/>
              </w:rPr>
            </w:pPr>
            <w:r w:rsidRPr="00E25141">
              <w:rPr>
                <w:b/>
                <w:sz w:val="16"/>
                <w:szCs w:val="16"/>
              </w:rPr>
              <w:t>Males</w:t>
            </w:r>
          </w:p>
        </w:tc>
        <w:tc>
          <w:tcPr>
            <w:tcW w:w="34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DA4F4" w14:textId="77777777" w:rsidR="006F4EF5" w:rsidRPr="00E25141" w:rsidRDefault="006F4EF5" w:rsidP="007D4BB9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25141">
              <w:rPr>
                <w:b/>
                <w:sz w:val="16"/>
                <w:szCs w:val="16"/>
                <w:lang w:val="en-US"/>
              </w:rPr>
              <w:t>Females</w:t>
            </w:r>
          </w:p>
        </w:tc>
      </w:tr>
      <w:tr w:rsidR="006F4EF5" w:rsidRPr="00E25141" w14:paraId="7B0B8B83" w14:textId="77777777" w:rsidTr="00E25141">
        <w:tc>
          <w:tcPr>
            <w:tcW w:w="32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7EE9BD" w14:textId="77777777" w:rsidR="006F4EF5" w:rsidRPr="00E25141" w:rsidRDefault="006F4EF5" w:rsidP="007D4BB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9A96A" w14:textId="77777777" w:rsidR="006F4EF5" w:rsidRPr="00E25141" w:rsidRDefault="006F4EF5" w:rsidP="007D4BB9">
            <w:pPr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β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5125C" w14:textId="77777777" w:rsidR="006F4EF5" w:rsidRPr="00E25141" w:rsidRDefault="006F4EF5" w:rsidP="007D4BB9">
            <w:pPr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E3EDF" w14:textId="77777777" w:rsidR="006F4EF5" w:rsidRPr="00E25141" w:rsidRDefault="006F4EF5" w:rsidP="007D4BB9">
            <w:pPr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EB6C6" w14:textId="77777777" w:rsidR="006F4EF5" w:rsidRPr="00E25141" w:rsidRDefault="006F4EF5" w:rsidP="007D4BB9">
            <w:pPr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β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68187" w14:textId="77777777" w:rsidR="006F4EF5" w:rsidRPr="00E25141" w:rsidRDefault="006F4EF5" w:rsidP="007D4BB9">
            <w:pPr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3E956" w14:textId="77777777" w:rsidR="006F4EF5" w:rsidRPr="00E25141" w:rsidRDefault="006F4EF5" w:rsidP="007D4BB9">
            <w:pPr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p-value</w:t>
            </w:r>
          </w:p>
        </w:tc>
      </w:tr>
      <w:tr w:rsidR="00A83075" w:rsidRPr="00E25141" w14:paraId="2E08EB5D" w14:textId="77777777" w:rsidTr="00E25141">
        <w:tc>
          <w:tcPr>
            <w:tcW w:w="3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B8D4CD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M</w:t>
            </w:r>
            <w:r>
              <w:rPr>
                <w:sz w:val="16"/>
                <w:szCs w:val="16"/>
                <w:lang w:val="en-US"/>
              </w:rPr>
              <w:t>other’s age at birth</w:t>
            </w:r>
          </w:p>
          <w:p w14:paraId="4CC87199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Age ≤19 years</w:t>
            </w:r>
          </w:p>
          <w:p w14:paraId="40BACC1B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Age 20 through 24 years</w:t>
            </w:r>
          </w:p>
          <w:p w14:paraId="5934F343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Age 25 through 29 years</w:t>
            </w:r>
          </w:p>
          <w:p w14:paraId="5F6527CE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Age 30 through 34 years</w:t>
            </w:r>
          </w:p>
          <w:p w14:paraId="46B4FB34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Age 35 through 39 years</w:t>
            </w:r>
          </w:p>
          <w:p w14:paraId="49E68183" w14:textId="2815CCEA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Age ≥ 40 years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A4CF60" w14:textId="77777777" w:rsidR="00A83075" w:rsidRPr="00E25141" w:rsidRDefault="00A83075" w:rsidP="00A83075">
            <w:pPr>
              <w:rPr>
                <w:sz w:val="16"/>
                <w:szCs w:val="16"/>
                <w:lang w:val="en-GB"/>
              </w:rPr>
            </w:pPr>
          </w:p>
          <w:p w14:paraId="11B459FD" w14:textId="77777777" w:rsidR="00A83075" w:rsidRPr="00E25141" w:rsidRDefault="00A83075" w:rsidP="00A83075">
            <w:pPr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Ref.</w:t>
            </w:r>
          </w:p>
          <w:p w14:paraId="4EECF6A8" w14:textId="77777777" w:rsidR="00A83075" w:rsidRPr="00E25141" w:rsidRDefault="00A83075" w:rsidP="00A83075">
            <w:pPr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-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55</w:t>
            </w:r>
          </w:p>
          <w:p w14:paraId="73BF6A43" w14:textId="77777777" w:rsidR="00A83075" w:rsidRPr="00E25141" w:rsidRDefault="00A83075" w:rsidP="00A83075">
            <w:pPr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-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83</w:t>
            </w:r>
          </w:p>
          <w:p w14:paraId="115C8760" w14:textId="77777777" w:rsidR="00A83075" w:rsidRPr="00E25141" w:rsidRDefault="00A83075" w:rsidP="00A83075">
            <w:pPr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-2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60</w:t>
            </w:r>
          </w:p>
          <w:p w14:paraId="25C22B3E" w14:textId="77777777" w:rsidR="00A83075" w:rsidRPr="00E25141" w:rsidRDefault="00A83075" w:rsidP="00A83075">
            <w:pPr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-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11</w:t>
            </w:r>
          </w:p>
          <w:p w14:paraId="572D7DB4" w14:textId="2501BA4C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  <w:lang w:val="en-GB"/>
              </w:rPr>
              <w:t>-2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0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8D8D20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426BCBE2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3C796CFA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5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7, 4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6</w:t>
            </w:r>
          </w:p>
          <w:p w14:paraId="19567E6D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6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9, 3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3</w:t>
            </w:r>
          </w:p>
          <w:p w14:paraId="263CD9A4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7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8, 2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6</w:t>
            </w:r>
          </w:p>
          <w:p w14:paraId="07762B58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5.6, 5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4</w:t>
            </w:r>
          </w:p>
          <w:p w14:paraId="5728346B" w14:textId="5B697C60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8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3, 4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2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C0A13D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5DF67767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US"/>
              </w:rPr>
              <w:t>64</w:t>
            </w:r>
          </w:p>
          <w:p w14:paraId="534F86E1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2CF64520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 xml:space="preserve">p-value for trend </w:t>
            </w:r>
          </w:p>
          <w:p w14:paraId="792AC188" w14:textId="7EC698DD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= 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US"/>
              </w:rPr>
              <w:t>54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B34892" w14:textId="77777777" w:rsidR="00A83075" w:rsidRPr="00E25141" w:rsidRDefault="00A83075" w:rsidP="00A83075">
            <w:pPr>
              <w:rPr>
                <w:sz w:val="16"/>
                <w:szCs w:val="16"/>
                <w:lang w:val="en-GB"/>
              </w:rPr>
            </w:pPr>
          </w:p>
          <w:p w14:paraId="6FF3E3B3" w14:textId="77777777" w:rsidR="00A83075" w:rsidRPr="00E25141" w:rsidRDefault="00A83075" w:rsidP="00A83075">
            <w:pPr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Ref.</w:t>
            </w:r>
          </w:p>
          <w:p w14:paraId="7A7341FC" w14:textId="77777777" w:rsidR="00A83075" w:rsidRPr="00E25141" w:rsidRDefault="00A83075" w:rsidP="00A83075">
            <w:pPr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-2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21</w:t>
            </w:r>
          </w:p>
          <w:p w14:paraId="32B75968" w14:textId="77777777" w:rsidR="00A83075" w:rsidRPr="00E25141" w:rsidRDefault="00A83075" w:rsidP="00A83075">
            <w:pPr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-3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86</w:t>
            </w:r>
          </w:p>
          <w:p w14:paraId="3EEDC42C" w14:textId="77777777" w:rsidR="00A83075" w:rsidRPr="00E25141" w:rsidRDefault="00A83075" w:rsidP="00A83075">
            <w:pPr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-3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07</w:t>
            </w:r>
          </w:p>
          <w:p w14:paraId="428B9A36" w14:textId="77777777" w:rsidR="00A83075" w:rsidRPr="00E25141" w:rsidRDefault="00A83075" w:rsidP="00A83075">
            <w:pPr>
              <w:rPr>
                <w:sz w:val="16"/>
                <w:szCs w:val="16"/>
                <w:lang w:val="en-GB"/>
              </w:rPr>
            </w:pPr>
            <w:r w:rsidRPr="00E25141">
              <w:rPr>
                <w:sz w:val="16"/>
                <w:szCs w:val="16"/>
                <w:lang w:val="en-GB"/>
              </w:rPr>
              <w:t>-2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35</w:t>
            </w:r>
          </w:p>
          <w:p w14:paraId="40397CB8" w14:textId="00A7D560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GB"/>
              </w:rPr>
              <w:t>-4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02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28C14B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0C8C3A3C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7AA2B70E" w14:textId="1F6E5372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-5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US"/>
              </w:rPr>
              <w:t>5, 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US"/>
              </w:rPr>
              <w:t>1</w:t>
            </w:r>
          </w:p>
          <w:p w14:paraId="4F559B2E" w14:textId="31E37B51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-7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US"/>
              </w:rPr>
              <w:t>1, -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6</w:t>
            </w:r>
          </w:p>
          <w:p w14:paraId="222F20BC" w14:textId="7EFE9615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-6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US"/>
              </w:rPr>
              <w:t>4, 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US"/>
              </w:rPr>
              <w:t>3</w:t>
            </w:r>
          </w:p>
          <w:p w14:paraId="05078ACA" w14:textId="2390BCA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-5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US"/>
              </w:rPr>
              <w:t>9, 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3</w:t>
            </w:r>
          </w:p>
          <w:p w14:paraId="21D08107" w14:textId="6B409BE8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-8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US"/>
              </w:rPr>
              <w:t>1, 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297846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79F7F496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US"/>
              </w:rPr>
              <w:t>17</w:t>
            </w:r>
          </w:p>
          <w:p w14:paraId="386F128F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1827B95D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 xml:space="preserve">p-value for trend </w:t>
            </w:r>
          </w:p>
          <w:p w14:paraId="5D0F464D" w14:textId="46FEEE3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= 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US"/>
              </w:rPr>
              <w:t>21</w:t>
            </w:r>
          </w:p>
        </w:tc>
      </w:tr>
      <w:tr w:rsidR="00A83075" w:rsidRPr="00E25141" w14:paraId="60E801BB" w14:textId="77777777" w:rsidTr="00E25141">
        <w:tc>
          <w:tcPr>
            <w:tcW w:w="3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C635A6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M</w:t>
            </w:r>
            <w:r>
              <w:rPr>
                <w:sz w:val="16"/>
                <w:szCs w:val="16"/>
                <w:lang w:val="en-US"/>
              </w:rPr>
              <w:t xml:space="preserve">other smoked during </w:t>
            </w:r>
            <w:proofErr w:type="gramStart"/>
            <w:r>
              <w:rPr>
                <w:sz w:val="16"/>
                <w:szCs w:val="16"/>
                <w:lang w:val="en-US"/>
              </w:rPr>
              <w:t>pregnancy</w:t>
            </w:r>
            <w:proofErr w:type="gramEnd"/>
            <w:r w:rsidRPr="00E25141">
              <w:rPr>
                <w:sz w:val="16"/>
                <w:szCs w:val="16"/>
                <w:lang w:val="en-US"/>
              </w:rPr>
              <w:t xml:space="preserve"> </w:t>
            </w:r>
          </w:p>
          <w:p w14:paraId="4704F3CD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 xml:space="preserve">  </w:t>
            </w:r>
            <w:r w:rsidRPr="00E25141">
              <w:rPr>
                <w:i/>
                <w:sz w:val="16"/>
                <w:szCs w:val="16"/>
                <w:lang w:val="en-US"/>
              </w:rPr>
              <w:t>No</w:t>
            </w:r>
          </w:p>
          <w:p w14:paraId="335AA9CF" w14:textId="2409D8CA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2A0272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7BAC9851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Ref.</w:t>
            </w:r>
          </w:p>
          <w:p w14:paraId="7722E41E" w14:textId="275C5184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2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8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B840B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17058260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2123A801" w14:textId="0EBCF661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8, 6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5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E761F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19062FFF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119C8287" w14:textId="1D6C0DF9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13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2C30A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280152CA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Ref.</w:t>
            </w:r>
          </w:p>
          <w:p w14:paraId="1ADE245C" w14:textId="55D1E879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59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9A9CBA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467B2FC3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68CC60A4" w14:textId="7EE41B69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5, 3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7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A2B9D5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68C0053B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42520DCB" w14:textId="29959502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14</w:t>
            </w:r>
          </w:p>
        </w:tc>
      </w:tr>
      <w:tr w:rsidR="00A83075" w:rsidRPr="00E25141" w14:paraId="0EA0065D" w14:textId="77777777" w:rsidTr="00E25141">
        <w:tc>
          <w:tcPr>
            <w:tcW w:w="3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35774" w14:textId="61B74F80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ather smoked during </w:t>
            </w:r>
            <w:proofErr w:type="gramStart"/>
            <w:r>
              <w:rPr>
                <w:sz w:val="16"/>
                <w:szCs w:val="16"/>
                <w:lang w:val="en-US"/>
              </w:rPr>
              <w:t>childhood</w:t>
            </w:r>
            <w:proofErr w:type="gramEnd"/>
          </w:p>
          <w:p w14:paraId="01FEC8BF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 xml:space="preserve">   </w:t>
            </w:r>
            <w:r w:rsidRPr="00E25141">
              <w:rPr>
                <w:i/>
                <w:sz w:val="16"/>
                <w:szCs w:val="16"/>
                <w:lang w:val="en-US"/>
              </w:rPr>
              <w:t>No</w:t>
            </w:r>
          </w:p>
          <w:p w14:paraId="61C18D0B" w14:textId="2668056E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2EC81" w14:textId="77777777" w:rsidR="00A83075" w:rsidRPr="0015105B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5417C9A8" w14:textId="77777777" w:rsidR="00A83075" w:rsidRPr="0015105B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2FA02619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 xml:space="preserve">Ref. </w:t>
            </w:r>
          </w:p>
          <w:p w14:paraId="061AB88F" w14:textId="2DE24E6C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7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B655ED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4A0B2BE8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29A02FB6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44450FBA" w14:textId="01531716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7, 4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3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3F90E9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0DA72293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5FE61267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0F5CDE5B" w14:textId="185CF1AE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18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98154E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47761E36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1971E565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 xml:space="preserve">Ref. </w:t>
            </w:r>
          </w:p>
          <w:p w14:paraId="679A3358" w14:textId="417A1D1F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38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9B1E9A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25F1C2DA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46CCF4EB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7CF31F29" w14:textId="3FDCBF6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4, 2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1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99F367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271B913C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679F63F7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19FCB45D" w14:textId="68CAEB45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67</w:t>
            </w:r>
          </w:p>
        </w:tc>
      </w:tr>
      <w:tr w:rsidR="00A83075" w:rsidRPr="00E25141" w14:paraId="20F16DE6" w14:textId="77777777" w:rsidTr="00E25141">
        <w:tc>
          <w:tcPr>
            <w:tcW w:w="3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5916FA" w14:textId="77777777" w:rsidR="00A83075" w:rsidRPr="00E25141" w:rsidRDefault="00A83075" w:rsidP="00A83075">
            <w:pPr>
              <w:spacing w:line="256" w:lineRule="auto"/>
              <w:rPr>
                <w:sz w:val="16"/>
                <w:szCs w:val="16"/>
                <w:lang w:val="en-US" w:eastAsia="en-US"/>
              </w:rPr>
            </w:pPr>
            <w:r w:rsidRPr="00E25141">
              <w:rPr>
                <w:sz w:val="16"/>
                <w:szCs w:val="16"/>
                <w:lang w:val="en-US" w:eastAsia="en-US"/>
              </w:rPr>
              <w:t>Caesarean section*</w:t>
            </w:r>
          </w:p>
          <w:p w14:paraId="46D36EE1" w14:textId="77777777" w:rsidR="00A83075" w:rsidRPr="00E25141" w:rsidRDefault="00A83075" w:rsidP="00A83075">
            <w:pPr>
              <w:spacing w:line="256" w:lineRule="auto"/>
              <w:rPr>
                <w:sz w:val="16"/>
                <w:szCs w:val="16"/>
                <w:lang w:val="en-US" w:eastAsia="en-US"/>
              </w:rPr>
            </w:pPr>
            <w:r w:rsidRPr="00E25141">
              <w:rPr>
                <w:i/>
                <w:sz w:val="16"/>
                <w:szCs w:val="16"/>
                <w:lang w:val="en-US" w:eastAsia="en-US"/>
              </w:rPr>
              <w:t xml:space="preserve">     No</w:t>
            </w:r>
          </w:p>
          <w:p w14:paraId="1D9EF57A" w14:textId="38518388" w:rsidR="00A83075" w:rsidRPr="00E25141" w:rsidRDefault="00A83075" w:rsidP="00A83075">
            <w:pPr>
              <w:spacing w:line="256" w:lineRule="auto"/>
              <w:rPr>
                <w:i/>
                <w:sz w:val="16"/>
                <w:szCs w:val="16"/>
                <w:lang w:val="en-US" w:eastAsia="en-US"/>
              </w:rPr>
            </w:pPr>
            <w:r w:rsidRPr="00E25141">
              <w:rPr>
                <w:i/>
                <w:sz w:val="16"/>
                <w:szCs w:val="16"/>
                <w:lang w:val="en-US" w:eastAsia="en-US"/>
              </w:rPr>
              <w:t xml:space="preserve">     Yes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4A9260" w14:textId="77777777" w:rsidR="00A83075" w:rsidRPr="00E25141" w:rsidRDefault="00A83075" w:rsidP="00A83075">
            <w:pPr>
              <w:spacing w:line="256" w:lineRule="auto"/>
              <w:rPr>
                <w:sz w:val="16"/>
                <w:szCs w:val="16"/>
                <w:lang w:val="en-US" w:eastAsia="en-US"/>
              </w:rPr>
            </w:pPr>
          </w:p>
          <w:p w14:paraId="4BDE5FE4" w14:textId="77777777" w:rsidR="00A83075" w:rsidRPr="00E25141" w:rsidRDefault="00A83075" w:rsidP="00A83075">
            <w:pPr>
              <w:spacing w:line="256" w:lineRule="auto"/>
              <w:rPr>
                <w:sz w:val="16"/>
                <w:szCs w:val="16"/>
                <w:lang w:val="en-US" w:eastAsia="en-US"/>
              </w:rPr>
            </w:pPr>
            <w:r w:rsidRPr="00E25141">
              <w:rPr>
                <w:sz w:val="16"/>
                <w:szCs w:val="16"/>
                <w:lang w:val="en-US" w:eastAsia="en-US"/>
              </w:rPr>
              <w:t>Ref.</w:t>
            </w:r>
          </w:p>
          <w:p w14:paraId="04302C17" w14:textId="2D1180B3" w:rsidR="00A83075" w:rsidRPr="00E25141" w:rsidRDefault="00A83075" w:rsidP="00A83075">
            <w:pPr>
              <w:spacing w:line="256" w:lineRule="auto"/>
              <w:rPr>
                <w:sz w:val="16"/>
                <w:szCs w:val="16"/>
                <w:lang w:val="en-US" w:eastAsia="en-US"/>
              </w:rPr>
            </w:pPr>
            <w:r w:rsidRPr="00E25141">
              <w:rPr>
                <w:sz w:val="16"/>
                <w:szCs w:val="16"/>
                <w:lang w:val="en-US" w:eastAsia="en-US"/>
              </w:rPr>
              <w:t>4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US" w:eastAsia="en-US"/>
              </w:rPr>
              <w:t>8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C1D94E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0CBA5716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4A441CFB" w14:textId="63ABA0FC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3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0, 12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6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116994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690C4195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0870A039" w14:textId="163CE3C6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22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7BEB68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7202A58F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7E9F5F0C" w14:textId="6A96424D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5E8D54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0D60C515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68FA6507" w14:textId="547569F4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4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0, 6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6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2F74B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6905C5B8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7CE60F99" w14:textId="1D7F1D01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63</w:t>
            </w:r>
          </w:p>
        </w:tc>
      </w:tr>
      <w:tr w:rsidR="00A83075" w:rsidRPr="00E25141" w14:paraId="44B77186" w14:textId="77777777" w:rsidTr="00E25141">
        <w:tc>
          <w:tcPr>
            <w:tcW w:w="3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81EDFC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Season of birth</w:t>
            </w:r>
          </w:p>
          <w:p w14:paraId="1E93968B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Other seasons</w:t>
            </w:r>
          </w:p>
          <w:p w14:paraId="5DE3CECA" w14:textId="1F031C9A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Winter 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5DD492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4DB0DCC6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 xml:space="preserve">Ref. </w:t>
            </w:r>
          </w:p>
          <w:p w14:paraId="18B8169C" w14:textId="15127BF6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B192AE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6A54F806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007C2E6A" w14:textId="58BBE92D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2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6, 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9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8492C4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0DFF1A22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22DB7A97" w14:textId="0E9A5548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75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D8141B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0D882036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 xml:space="preserve">Ref. </w:t>
            </w:r>
          </w:p>
          <w:p w14:paraId="6DFA3239" w14:textId="3A486746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0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A2424A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49D618BA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504A11AE" w14:textId="357F7D8C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5, 2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5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851F9A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6E1A3B92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11640243" w14:textId="7F6C4E11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19</w:t>
            </w:r>
          </w:p>
        </w:tc>
      </w:tr>
      <w:tr w:rsidR="00A83075" w:rsidRPr="00E25141" w14:paraId="06C316FC" w14:textId="77777777" w:rsidTr="00E25141">
        <w:tc>
          <w:tcPr>
            <w:tcW w:w="3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74FD5B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M</w:t>
            </w:r>
            <w:r>
              <w:rPr>
                <w:sz w:val="16"/>
                <w:szCs w:val="16"/>
                <w:lang w:val="en-US"/>
              </w:rPr>
              <w:t xml:space="preserve">other having </w:t>
            </w:r>
            <w:proofErr w:type="gramStart"/>
            <w:r>
              <w:rPr>
                <w:sz w:val="16"/>
                <w:szCs w:val="16"/>
                <w:lang w:val="en-US"/>
              </w:rPr>
              <w:t>asthma</w:t>
            </w:r>
            <w:proofErr w:type="gramEnd"/>
          </w:p>
          <w:p w14:paraId="4A287EB3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No </w:t>
            </w:r>
          </w:p>
          <w:p w14:paraId="7B9689A5" w14:textId="0E916F6C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B148A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79FFDAA8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Ref.</w:t>
            </w:r>
          </w:p>
          <w:p w14:paraId="5BE05E8D" w14:textId="677447DB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3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7870F7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7D92A28C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55A180F1" w14:textId="7D72C77F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0, 7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3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77880A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63AAE3DD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6E8A8BBC" w14:textId="2DF4756B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14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52BD1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5F2EB842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Ref.</w:t>
            </w:r>
          </w:p>
          <w:p w14:paraId="03A8B1CB" w14:textId="1E5F92D2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97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6AEF58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5E6CE892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781431F5" w14:textId="13230E92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4, 3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3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9737A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7E0FF19F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0D656AE9" w14:textId="44B56CF4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43</w:t>
            </w:r>
          </w:p>
        </w:tc>
      </w:tr>
      <w:tr w:rsidR="00A83075" w:rsidRPr="00E25141" w14:paraId="2380431D" w14:textId="77777777" w:rsidTr="00E25141">
        <w:tc>
          <w:tcPr>
            <w:tcW w:w="3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D09C35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ather having </w:t>
            </w:r>
            <w:proofErr w:type="gramStart"/>
            <w:r>
              <w:rPr>
                <w:sz w:val="16"/>
                <w:szCs w:val="16"/>
                <w:lang w:val="en-US"/>
              </w:rPr>
              <w:t>asthma</w:t>
            </w:r>
            <w:proofErr w:type="gramEnd"/>
          </w:p>
          <w:p w14:paraId="3E0580AF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No</w:t>
            </w:r>
          </w:p>
          <w:p w14:paraId="4443DB78" w14:textId="742694D6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22182F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5F06A2E8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 xml:space="preserve">Ref. </w:t>
            </w:r>
          </w:p>
          <w:p w14:paraId="1B31C86F" w14:textId="1CA48456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4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9C2C65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725FDD41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1F4CF9D1" w14:textId="62B7FA2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1, 8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4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D30C32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22878733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3E10639F" w14:textId="445A695F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043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042E5E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077393DC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 xml:space="preserve">Ref. </w:t>
            </w:r>
          </w:p>
          <w:p w14:paraId="5EB8D31B" w14:textId="77FC0BE0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2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14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0508C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6F9EE5D2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2F9E78D2" w14:textId="6394D0E3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  <w:lang w:val="en-GB"/>
              </w:rPr>
              <w:t>4</w:t>
            </w:r>
            <w:r w:rsidRPr="00E25141">
              <w:rPr>
                <w:sz w:val="16"/>
                <w:szCs w:val="16"/>
              </w:rPr>
              <w:t>, 4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6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F81E02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38A41243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6E252EC6" w14:textId="095D5E86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093</w:t>
            </w:r>
          </w:p>
        </w:tc>
      </w:tr>
      <w:tr w:rsidR="00A83075" w:rsidRPr="00E25141" w14:paraId="20C96912" w14:textId="77777777" w:rsidTr="00E25141">
        <w:tc>
          <w:tcPr>
            <w:tcW w:w="3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436919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Severe respiratory infection &lt; 5 years</w:t>
            </w:r>
          </w:p>
          <w:p w14:paraId="7523C064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 No </w:t>
            </w:r>
          </w:p>
          <w:p w14:paraId="673C6C35" w14:textId="7798B423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D91D8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49B0D81F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Ref.</w:t>
            </w:r>
          </w:p>
          <w:p w14:paraId="4399C087" w14:textId="205FF022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3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6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D4A74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20CE3C41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3BF0A868" w14:textId="0244AB5A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6, 7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9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F7B6C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115EA6B1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78293A00" w14:textId="772DA093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094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55FD01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3CD7ED79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Ref.</w:t>
            </w:r>
          </w:p>
          <w:p w14:paraId="1D386604" w14:textId="42BE1A31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74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6F452D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45BD922F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1DC012B2" w14:textId="149DEFD1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2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0, 3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5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1ADB4A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2A5B789B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14E498DF" w14:textId="122E9A2B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59</w:t>
            </w:r>
          </w:p>
        </w:tc>
      </w:tr>
      <w:tr w:rsidR="00A83075" w:rsidRPr="00E25141" w14:paraId="437B0F06" w14:textId="77777777" w:rsidTr="00E25141">
        <w:tc>
          <w:tcPr>
            <w:tcW w:w="3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9D87D9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>M</w:t>
            </w:r>
            <w:r>
              <w:rPr>
                <w:sz w:val="16"/>
                <w:szCs w:val="16"/>
                <w:lang w:val="en-US"/>
              </w:rPr>
              <w:t xml:space="preserve">other’s </w:t>
            </w:r>
            <w:r w:rsidRPr="00E25141">
              <w:rPr>
                <w:sz w:val="16"/>
                <w:szCs w:val="16"/>
                <w:lang w:val="en-US"/>
              </w:rPr>
              <w:t>education level</w:t>
            </w:r>
          </w:p>
          <w:p w14:paraId="40715D4F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 xml:space="preserve">   </w:t>
            </w:r>
            <w:r w:rsidRPr="00E25141">
              <w:rPr>
                <w:i/>
                <w:sz w:val="16"/>
                <w:szCs w:val="16"/>
                <w:lang w:val="en-US"/>
              </w:rPr>
              <w:t xml:space="preserve">Minimum school leaving </w:t>
            </w:r>
            <w:proofErr w:type="gramStart"/>
            <w:r w:rsidRPr="00E25141">
              <w:rPr>
                <w:i/>
                <w:sz w:val="16"/>
                <w:szCs w:val="16"/>
                <w:lang w:val="en-US"/>
              </w:rPr>
              <w:t>age</w:t>
            </w:r>
            <w:proofErr w:type="gramEnd"/>
          </w:p>
          <w:p w14:paraId="5815727E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 Secondary school</w:t>
            </w:r>
          </w:p>
          <w:p w14:paraId="1870D943" w14:textId="49D640F6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 College or university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E87EF3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3B5B17AE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Ref.</w:t>
            </w:r>
          </w:p>
          <w:p w14:paraId="30A83B2A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9</w:t>
            </w:r>
          </w:p>
          <w:p w14:paraId="3C173EE6" w14:textId="40F282A4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31E8FB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5AC3A8D8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1F314122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 4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3, 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43</w:t>
            </w:r>
          </w:p>
          <w:p w14:paraId="62995967" w14:textId="3F9C86F3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 4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1, 3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3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5A760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4AB2D954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4A4841FC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11</w:t>
            </w:r>
          </w:p>
          <w:p w14:paraId="0E427F52" w14:textId="51182B8D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83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C9541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0FD6AF64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Ref.</w:t>
            </w:r>
          </w:p>
          <w:p w14:paraId="3A133B76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15</w:t>
            </w:r>
          </w:p>
          <w:p w14:paraId="34645EF0" w14:textId="0EDCF72F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80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51C5C0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511C48B7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451E78F6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2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7, 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4</w:t>
            </w:r>
          </w:p>
          <w:p w14:paraId="4DE5334A" w14:textId="3D133F19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4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4, 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74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FEFFF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1D06D40B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2A016BA3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15</w:t>
            </w:r>
          </w:p>
          <w:p w14:paraId="1C59FE3C" w14:textId="138B0430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17</w:t>
            </w:r>
          </w:p>
        </w:tc>
      </w:tr>
      <w:tr w:rsidR="00A83075" w:rsidRPr="00E25141" w14:paraId="4CA31569" w14:textId="77777777" w:rsidTr="00E25141">
        <w:tc>
          <w:tcPr>
            <w:tcW w:w="3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44F83C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ather’s </w:t>
            </w:r>
            <w:r w:rsidRPr="00E25141">
              <w:rPr>
                <w:sz w:val="16"/>
                <w:szCs w:val="16"/>
                <w:lang w:val="en-US"/>
              </w:rPr>
              <w:t>education level</w:t>
            </w:r>
          </w:p>
          <w:p w14:paraId="24F3F9AE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sz w:val="16"/>
                <w:szCs w:val="16"/>
                <w:lang w:val="en-US"/>
              </w:rPr>
              <w:t xml:space="preserve">   </w:t>
            </w:r>
            <w:r w:rsidRPr="00E25141">
              <w:rPr>
                <w:i/>
                <w:sz w:val="16"/>
                <w:szCs w:val="16"/>
                <w:lang w:val="en-US"/>
              </w:rPr>
              <w:t xml:space="preserve">Minimum school leaving </w:t>
            </w:r>
            <w:proofErr w:type="gramStart"/>
            <w:r w:rsidRPr="00E25141">
              <w:rPr>
                <w:i/>
                <w:sz w:val="16"/>
                <w:szCs w:val="16"/>
                <w:lang w:val="en-US"/>
              </w:rPr>
              <w:t>age</w:t>
            </w:r>
            <w:proofErr w:type="gramEnd"/>
          </w:p>
          <w:p w14:paraId="3EBE408F" w14:textId="77777777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 Secondary school</w:t>
            </w:r>
          </w:p>
          <w:p w14:paraId="022008D3" w14:textId="1B5B22BC" w:rsidR="00A83075" w:rsidRPr="00E25141" w:rsidRDefault="00A83075" w:rsidP="00A83075">
            <w:pPr>
              <w:rPr>
                <w:i/>
                <w:sz w:val="16"/>
                <w:szCs w:val="16"/>
                <w:lang w:val="en-US"/>
              </w:rPr>
            </w:pPr>
            <w:r w:rsidRPr="00E25141">
              <w:rPr>
                <w:i/>
                <w:sz w:val="16"/>
                <w:szCs w:val="16"/>
                <w:lang w:val="en-US"/>
              </w:rPr>
              <w:t xml:space="preserve">   College or university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4CCD49" w14:textId="77777777" w:rsidR="00A83075" w:rsidRPr="00E25141" w:rsidRDefault="00A83075" w:rsidP="00A83075">
            <w:pPr>
              <w:rPr>
                <w:sz w:val="16"/>
                <w:szCs w:val="16"/>
                <w:lang w:val="en-US"/>
              </w:rPr>
            </w:pPr>
          </w:p>
          <w:p w14:paraId="206C4E3A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Ref.</w:t>
            </w:r>
          </w:p>
          <w:p w14:paraId="7601BF57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42</w:t>
            </w:r>
          </w:p>
          <w:p w14:paraId="33588BE8" w14:textId="3C165641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710D0E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660E9A64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5945D308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4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6, 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7</w:t>
            </w:r>
          </w:p>
          <w:p w14:paraId="43269577" w14:textId="66BDB88A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4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9, 2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9629D7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79D0034E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3C1BBE3F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37</w:t>
            </w:r>
          </w:p>
          <w:p w14:paraId="47F54951" w14:textId="0F5E5AEB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43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9820A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53EEBACF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Ref.</w:t>
            </w:r>
          </w:p>
          <w:p w14:paraId="088176BD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52</w:t>
            </w:r>
          </w:p>
          <w:p w14:paraId="3CAB04E2" w14:textId="69B4D479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18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A1035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347C8DE8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295CD027" w14:textId="5F1E75DF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6, 2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7</w:t>
            </w:r>
          </w:p>
          <w:p w14:paraId="4E8CBAD4" w14:textId="68AA3DF5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-3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5, 1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2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E18459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329F2AB1" w14:textId="77777777" w:rsidR="00A83075" w:rsidRPr="00E25141" w:rsidRDefault="00A83075" w:rsidP="00A83075">
            <w:pPr>
              <w:rPr>
                <w:sz w:val="16"/>
                <w:szCs w:val="16"/>
              </w:rPr>
            </w:pPr>
          </w:p>
          <w:p w14:paraId="1F359268" w14:textId="77777777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63</w:t>
            </w:r>
          </w:p>
          <w:p w14:paraId="4AC6EDF1" w14:textId="653E6BE8" w:rsidR="00A83075" w:rsidRPr="00E25141" w:rsidRDefault="00A83075" w:rsidP="00A83075">
            <w:pPr>
              <w:rPr>
                <w:sz w:val="16"/>
                <w:szCs w:val="16"/>
              </w:rPr>
            </w:pPr>
            <w:r w:rsidRPr="00E25141">
              <w:rPr>
                <w:sz w:val="16"/>
                <w:szCs w:val="16"/>
              </w:rPr>
              <w:t>0</w:t>
            </w:r>
            <w:r w:rsidRPr="00E25141">
              <w:rPr>
                <w:sz w:val="16"/>
                <w:szCs w:val="16"/>
                <w:lang w:val="en-GB"/>
              </w:rPr>
              <w:sym w:font="Symbol" w:char="F0D7"/>
            </w:r>
            <w:r w:rsidRPr="00E25141">
              <w:rPr>
                <w:sz w:val="16"/>
                <w:szCs w:val="16"/>
              </w:rPr>
              <w:t>33</w:t>
            </w:r>
          </w:p>
        </w:tc>
      </w:tr>
    </w:tbl>
    <w:p w14:paraId="5873B7DF" w14:textId="051E5EFA" w:rsidR="006D1B2F" w:rsidRPr="00F90E84" w:rsidRDefault="006D1B2F" w:rsidP="006D1B2F">
      <w:pPr>
        <w:rPr>
          <w:sz w:val="16"/>
          <w:szCs w:val="18"/>
          <w:lang w:val="en-US"/>
        </w:rPr>
      </w:pPr>
      <w:r w:rsidRPr="00F90E84">
        <w:rPr>
          <w:sz w:val="16"/>
          <w:szCs w:val="18"/>
          <w:lang w:val="en-US"/>
        </w:rPr>
        <w:t xml:space="preserve">*Based on </w:t>
      </w:r>
      <w:r w:rsidRPr="00F90E84">
        <w:rPr>
          <w:sz w:val="16"/>
          <w:szCs w:val="18"/>
          <w:lang w:val="en-US" w:eastAsia="en-US"/>
        </w:rPr>
        <w:t xml:space="preserve">144 participants (2.6%) delivered by </w:t>
      </w:r>
      <w:proofErr w:type="spellStart"/>
      <w:r w:rsidR="00ED13D1" w:rsidRPr="00F90E84">
        <w:rPr>
          <w:sz w:val="16"/>
          <w:szCs w:val="18"/>
          <w:lang w:val="en-US" w:eastAsia="en-US"/>
        </w:rPr>
        <w:t>C</w:t>
      </w:r>
      <w:r w:rsidRPr="00F90E84">
        <w:rPr>
          <w:sz w:val="16"/>
          <w:szCs w:val="18"/>
          <w:lang w:val="en-US" w:eastAsia="en-US"/>
        </w:rPr>
        <w:t>aeserian</w:t>
      </w:r>
      <w:proofErr w:type="spellEnd"/>
      <w:r w:rsidRPr="00F90E84">
        <w:rPr>
          <w:sz w:val="16"/>
          <w:szCs w:val="18"/>
          <w:lang w:val="en-US" w:eastAsia="en-US"/>
        </w:rPr>
        <w:t xml:space="preserve"> section; 73 males and 71 females.</w:t>
      </w:r>
      <w:r w:rsidRPr="00F90E84">
        <w:rPr>
          <w:sz w:val="16"/>
          <w:szCs w:val="18"/>
          <w:lang w:val="en-US"/>
        </w:rPr>
        <w:t xml:space="preserve"> </w:t>
      </w:r>
    </w:p>
    <w:p w14:paraId="21091581" w14:textId="77777777" w:rsidR="00F90E84" w:rsidRDefault="00F90E84" w:rsidP="006D1B2F">
      <w:pPr>
        <w:rPr>
          <w:sz w:val="20"/>
          <w:szCs w:val="22"/>
          <w:lang w:val="en-US"/>
        </w:rPr>
      </w:pPr>
    </w:p>
    <w:p w14:paraId="5F61BA2B" w14:textId="1360BB5D" w:rsidR="004B0599" w:rsidRPr="00D751AC" w:rsidRDefault="00F90E84">
      <w:pPr>
        <w:rPr>
          <w:lang w:val="en-US"/>
        </w:rPr>
      </w:pPr>
      <w:r w:rsidRPr="00F90E84">
        <w:rPr>
          <w:b/>
          <w:i/>
          <w:iCs/>
          <w:sz w:val="20"/>
          <w:szCs w:val="20"/>
          <w:lang w:val="en-US"/>
        </w:rPr>
        <w:t>Table S4</w:t>
      </w:r>
      <w:r>
        <w:rPr>
          <w:sz w:val="20"/>
          <w:szCs w:val="20"/>
          <w:lang w:val="en-US"/>
        </w:rPr>
        <w:t>:</w:t>
      </w:r>
      <w:r w:rsidRPr="00F90E84">
        <w:rPr>
          <w:sz w:val="20"/>
          <w:szCs w:val="20"/>
          <w:lang w:val="en-US"/>
        </w:rPr>
        <w:t xml:space="preserve"> </w:t>
      </w:r>
      <w:r w:rsidR="00F63FF4" w:rsidRPr="00EA1A49">
        <w:rPr>
          <w:b/>
          <w:bCs/>
          <w:sz w:val="20"/>
          <w:szCs w:val="20"/>
          <w:lang w:val="en-US"/>
        </w:rPr>
        <w:t>Change in F</w:t>
      </w:r>
      <w:r w:rsidR="00F63FF4">
        <w:rPr>
          <w:b/>
          <w:bCs/>
          <w:sz w:val="20"/>
          <w:szCs w:val="20"/>
          <w:lang w:val="en-US"/>
        </w:rPr>
        <w:t>VC</w:t>
      </w:r>
      <w:r w:rsidR="00F63FF4" w:rsidRPr="00EA1A49">
        <w:rPr>
          <w:b/>
          <w:bCs/>
          <w:sz w:val="20"/>
          <w:szCs w:val="20"/>
          <w:lang w:val="en-US"/>
        </w:rPr>
        <w:t xml:space="preserve"> stratified by sex</w:t>
      </w:r>
      <w:r w:rsidR="00F63FF4">
        <w:rPr>
          <w:b/>
          <w:bCs/>
          <w:sz w:val="20"/>
          <w:szCs w:val="20"/>
          <w:lang w:val="en-US"/>
        </w:rPr>
        <w:t xml:space="preserve"> (model 1)</w:t>
      </w:r>
      <w:r w:rsidR="00F63FF4" w:rsidRPr="00EA1A49">
        <w:rPr>
          <w:b/>
          <w:bCs/>
          <w:sz w:val="20"/>
          <w:szCs w:val="20"/>
          <w:lang w:val="en-US"/>
        </w:rPr>
        <w:t>.</w:t>
      </w:r>
      <w:r w:rsidR="00F63FF4">
        <w:rPr>
          <w:sz w:val="20"/>
          <w:szCs w:val="20"/>
          <w:lang w:val="en-US"/>
        </w:rPr>
        <w:t xml:space="preserve"> </w:t>
      </w:r>
      <w:r w:rsidRPr="00F90E84">
        <w:rPr>
          <w:sz w:val="20"/>
          <w:szCs w:val="20"/>
          <w:lang w:val="en-US"/>
        </w:rPr>
        <w:t>Change in FVC (</w:t>
      </w:r>
      <w:r w:rsidRPr="00F90E84">
        <w:rPr>
          <w:sz w:val="20"/>
          <w:szCs w:val="20"/>
        </w:rPr>
        <w:t>Δ</w:t>
      </w:r>
      <w:r w:rsidRPr="00F90E84">
        <w:rPr>
          <w:sz w:val="20"/>
          <w:szCs w:val="20"/>
          <w:lang w:val="en-US"/>
        </w:rPr>
        <w:t>FVC</w:t>
      </w:r>
      <w:r w:rsidRPr="00F90E84">
        <w:rPr>
          <w:sz w:val="20"/>
          <w:szCs w:val="20"/>
          <w:vertAlign w:val="subscript"/>
          <w:lang w:val="en-US"/>
        </w:rPr>
        <w:t xml:space="preserve"> </w:t>
      </w:r>
      <w:r w:rsidRPr="00F90E84">
        <w:rPr>
          <w:sz w:val="20"/>
          <w:szCs w:val="20"/>
          <w:lang w:val="en-US"/>
        </w:rPr>
        <w:t>= in ml per unit per year)</w:t>
      </w:r>
      <w:r w:rsidRPr="00F90E84">
        <w:rPr>
          <w:sz w:val="20"/>
          <w:szCs w:val="20"/>
          <w:vertAlign w:val="subscript"/>
          <w:lang w:val="en-US"/>
        </w:rPr>
        <w:t xml:space="preserve"> </w:t>
      </w:r>
      <w:r w:rsidRPr="00F90E84">
        <w:rPr>
          <w:sz w:val="20"/>
          <w:szCs w:val="20"/>
          <w:lang w:val="en-US"/>
        </w:rPr>
        <w:t xml:space="preserve">from wave 1 to 2, 2 to 3 and </w:t>
      </w:r>
      <w:r w:rsidRPr="00F63FF4">
        <w:rPr>
          <w:sz w:val="20"/>
          <w:szCs w:val="20"/>
          <w:lang w:val="en-US"/>
        </w:rPr>
        <w:t>1 to 3, stratified on sex. The estimates are adjusted for age, height, FVC at baseline (ECRHS</w:t>
      </w:r>
      <w:r w:rsidR="004E4D19">
        <w:rPr>
          <w:sz w:val="20"/>
          <w:szCs w:val="20"/>
          <w:lang w:val="en-US"/>
        </w:rPr>
        <w:t>1</w:t>
      </w:r>
      <w:r w:rsidRPr="00F63FF4">
        <w:rPr>
          <w:sz w:val="20"/>
          <w:szCs w:val="20"/>
          <w:lang w:val="en-US"/>
        </w:rPr>
        <w:t xml:space="preserve"> / NFBC1966</w:t>
      </w:r>
      <w:r w:rsidR="0015105B">
        <w:rPr>
          <w:sz w:val="20"/>
          <w:szCs w:val="20"/>
          <w:lang w:val="en-US"/>
        </w:rPr>
        <w:t xml:space="preserve"> I</w:t>
      </w:r>
      <w:r w:rsidRPr="00F63FF4">
        <w:rPr>
          <w:sz w:val="20"/>
          <w:szCs w:val="20"/>
          <w:lang w:val="en-US"/>
        </w:rPr>
        <w:t>) (model 1).</w:t>
      </w:r>
    </w:p>
    <w:sectPr w:rsidR="004B0599" w:rsidRPr="00D751AC" w:rsidSect="00277D1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B4E669" w14:textId="77777777" w:rsidR="0021038A" w:rsidRDefault="0021038A">
      <w:r>
        <w:separator/>
      </w:r>
    </w:p>
  </w:endnote>
  <w:endnote w:type="continuationSeparator" w:id="0">
    <w:p w14:paraId="48ED90AC" w14:textId="77777777" w:rsidR="0021038A" w:rsidRDefault="002103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krift2010">
    <w:altName w:val="Times New Roman"/>
    <w:panose1 w:val="00000000000000000000"/>
    <w:charset w:val="4D"/>
    <w:family w:val="auto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ED06C6" w14:textId="77777777" w:rsidR="0000056A" w:rsidRDefault="0000056A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B76BB0" w14:textId="3328F735" w:rsidR="0000056A" w:rsidRDefault="00BF49EB" w:rsidP="00BF49EB">
    <w:pPr>
      <w:pStyle w:val="Bunntekst"/>
      <w:tabs>
        <w:tab w:val="clear" w:pos="4536"/>
        <w:tab w:val="clear" w:pos="9072"/>
        <w:tab w:val="left" w:pos="9500"/>
      </w:tabs>
    </w:pPr>
    <w:r>
      <w:tab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56E01E" w14:textId="77777777" w:rsidR="0000056A" w:rsidRDefault="0000056A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55214" w14:textId="77777777" w:rsidR="0021038A" w:rsidRDefault="0021038A">
      <w:r>
        <w:separator/>
      </w:r>
    </w:p>
  </w:footnote>
  <w:footnote w:type="continuationSeparator" w:id="0">
    <w:p w14:paraId="3A99F7B8" w14:textId="77777777" w:rsidR="0021038A" w:rsidRDefault="002103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F7B785" w14:textId="77777777" w:rsidR="0000056A" w:rsidRDefault="0000056A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3AB0C0" w14:textId="0F01A34E" w:rsidR="002B3CD7" w:rsidRDefault="002B3CD7">
    <w:pPr>
      <w:pStyle w:val="Topptekst"/>
      <w:jc w:val="right"/>
    </w:pPr>
  </w:p>
  <w:p w14:paraId="4022D444" w14:textId="77777777" w:rsidR="0000056A" w:rsidRDefault="0000056A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CE115C" w14:textId="77777777" w:rsidR="0000056A" w:rsidRDefault="0000056A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34E22"/>
    <w:multiLevelType w:val="hybridMultilevel"/>
    <w:tmpl w:val="4DBA4624"/>
    <w:lvl w:ilvl="0" w:tplc="FC2E03C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4E17CB"/>
    <w:multiLevelType w:val="hybridMultilevel"/>
    <w:tmpl w:val="3CCA6778"/>
    <w:lvl w:ilvl="0" w:tplc="DE08683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4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E9367C2A">
      <w:numFmt w:val="bullet"/>
      <w:lvlText w:val="-"/>
      <w:lvlJc w:val="left"/>
      <w:pPr>
        <w:ind w:left="2340" w:hanging="360"/>
      </w:pPr>
      <w:rPr>
        <w:rFonts w:ascii="Calibri" w:eastAsia="Times New Roman" w:hAnsi="Calibri" w:cs="Wingdings" w:hint="default"/>
      </w:r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5D32F0"/>
    <w:multiLevelType w:val="hybridMultilevel"/>
    <w:tmpl w:val="D764BEA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55412D"/>
    <w:multiLevelType w:val="hybridMultilevel"/>
    <w:tmpl w:val="878EB2F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3F4915"/>
    <w:multiLevelType w:val="hybridMultilevel"/>
    <w:tmpl w:val="39F01F3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EC2DCD"/>
    <w:multiLevelType w:val="multilevel"/>
    <w:tmpl w:val="BB5ADD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7E14CC0"/>
    <w:multiLevelType w:val="hybridMultilevel"/>
    <w:tmpl w:val="5A0AB8B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160F6C"/>
    <w:multiLevelType w:val="multilevel"/>
    <w:tmpl w:val="C5C0D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E6123F6"/>
    <w:multiLevelType w:val="hybridMultilevel"/>
    <w:tmpl w:val="621AF72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EC2948"/>
    <w:multiLevelType w:val="hybridMultilevel"/>
    <w:tmpl w:val="593E20C2"/>
    <w:lvl w:ilvl="0" w:tplc="0414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257616"/>
    <w:multiLevelType w:val="hybridMultilevel"/>
    <w:tmpl w:val="E12CD95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057CC2"/>
    <w:multiLevelType w:val="hybridMultilevel"/>
    <w:tmpl w:val="E15E987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856412"/>
    <w:multiLevelType w:val="hybridMultilevel"/>
    <w:tmpl w:val="1CC64AD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257056"/>
    <w:multiLevelType w:val="hybridMultilevel"/>
    <w:tmpl w:val="4D94A760"/>
    <w:lvl w:ilvl="0" w:tplc="FEBADE1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032ED3"/>
    <w:multiLevelType w:val="hybridMultilevel"/>
    <w:tmpl w:val="11E0457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19650D"/>
    <w:multiLevelType w:val="hybridMultilevel"/>
    <w:tmpl w:val="EFA8931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0B6415"/>
    <w:multiLevelType w:val="hybridMultilevel"/>
    <w:tmpl w:val="1AAE008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6422D0"/>
    <w:multiLevelType w:val="hybridMultilevel"/>
    <w:tmpl w:val="F000C43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09F586F"/>
    <w:multiLevelType w:val="hybridMultilevel"/>
    <w:tmpl w:val="8C8EA18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C1367D"/>
    <w:multiLevelType w:val="multilevel"/>
    <w:tmpl w:val="33B402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34148BE"/>
    <w:multiLevelType w:val="hybridMultilevel"/>
    <w:tmpl w:val="443058B0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49004AC"/>
    <w:multiLevelType w:val="hybridMultilevel"/>
    <w:tmpl w:val="35161ADC"/>
    <w:lvl w:ilvl="0" w:tplc="439E8E2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F36AFF"/>
    <w:multiLevelType w:val="multilevel"/>
    <w:tmpl w:val="F6549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7013959"/>
    <w:multiLevelType w:val="hybridMultilevel"/>
    <w:tmpl w:val="146E091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90D4D82"/>
    <w:multiLevelType w:val="hybridMultilevel"/>
    <w:tmpl w:val="BE9CDC0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4178AE"/>
    <w:multiLevelType w:val="hybridMultilevel"/>
    <w:tmpl w:val="4F68D952"/>
    <w:lvl w:ilvl="0" w:tplc="DB3C190C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  <w:b/>
        <w:color w:val="auto"/>
        <w:sz w:val="24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A321CD3"/>
    <w:multiLevelType w:val="hybridMultilevel"/>
    <w:tmpl w:val="B322CCDE"/>
    <w:lvl w:ilvl="0" w:tplc="84AC363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135E80"/>
    <w:multiLevelType w:val="hybridMultilevel"/>
    <w:tmpl w:val="800EFA3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9CF2038"/>
    <w:multiLevelType w:val="hybridMultilevel"/>
    <w:tmpl w:val="CB7E4A6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493E26"/>
    <w:multiLevelType w:val="hybridMultilevel"/>
    <w:tmpl w:val="690C53E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BF5096C"/>
    <w:multiLevelType w:val="hybridMultilevel"/>
    <w:tmpl w:val="1DBC236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002C35"/>
    <w:multiLevelType w:val="hybridMultilevel"/>
    <w:tmpl w:val="542A2748"/>
    <w:lvl w:ilvl="0" w:tplc="0414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520" w:hanging="360"/>
      </w:pPr>
    </w:lvl>
    <w:lvl w:ilvl="2" w:tplc="0414001B" w:tentative="1">
      <w:start w:val="1"/>
      <w:numFmt w:val="lowerRoman"/>
      <w:lvlText w:val="%3."/>
      <w:lvlJc w:val="right"/>
      <w:pPr>
        <w:ind w:left="3240" w:hanging="180"/>
      </w:pPr>
    </w:lvl>
    <w:lvl w:ilvl="3" w:tplc="0414000F" w:tentative="1">
      <w:start w:val="1"/>
      <w:numFmt w:val="decimal"/>
      <w:lvlText w:val="%4."/>
      <w:lvlJc w:val="left"/>
      <w:pPr>
        <w:ind w:left="3960" w:hanging="360"/>
      </w:pPr>
    </w:lvl>
    <w:lvl w:ilvl="4" w:tplc="04140019" w:tentative="1">
      <w:start w:val="1"/>
      <w:numFmt w:val="lowerLetter"/>
      <w:lvlText w:val="%5."/>
      <w:lvlJc w:val="left"/>
      <w:pPr>
        <w:ind w:left="4680" w:hanging="360"/>
      </w:pPr>
    </w:lvl>
    <w:lvl w:ilvl="5" w:tplc="0414001B" w:tentative="1">
      <w:start w:val="1"/>
      <w:numFmt w:val="lowerRoman"/>
      <w:lvlText w:val="%6."/>
      <w:lvlJc w:val="right"/>
      <w:pPr>
        <w:ind w:left="5400" w:hanging="180"/>
      </w:pPr>
    </w:lvl>
    <w:lvl w:ilvl="6" w:tplc="0414000F" w:tentative="1">
      <w:start w:val="1"/>
      <w:numFmt w:val="decimal"/>
      <w:lvlText w:val="%7."/>
      <w:lvlJc w:val="left"/>
      <w:pPr>
        <w:ind w:left="6120" w:hanging="360"/>
      </w:pPr>
    </w:lvl>
    <w:lvl w:ilvl="7" w:tplc="04140019" w:tentative="1">
      <w:start w:val="1"/>
      <w:numFmt w:val="lowerLetter"/>
      <w:lvlText w:val="%8."/>
      <w:lvlJc w:val="left"/>
      <w:pPr>
        <w:ind w:left="6840" w:hanging="360"/>
      </w:pPr>
    </w:lvl>
    <w:lvl w:ilvl="8" w:tplc="0414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2" w15:restartNumberingAfterBreak="0">
    <w:nsid w:val="65106114"/>
    <w:multiLevelType w:val="multilevel"/>
    <w:tmpl w:val="FE4E9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6245183"/>
    <w:multiLevelType w:val="hybridMultilevel"/>
    <w:tmpl w:val="2B782218"/>
    <w:lvl w:ilvl="0" w:tplc="A7E239A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7CF33F8"/>
    <w:multiLevelType w:val="hybridMultilevel"/>
    <w:tmpl w:val="FBF0B6FA"/>
    <w:lvl w:ilvl="0" w:tplc="DCA433F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A37140"/>
    <w:multiLevelType w:val="hybridMultilevel"/>
    <w:tmpl w:val="F7F2ACD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4414413"/>
    <w:multiLevelType w:val="hybridMultilevel"/>
    <w:tmpl w:val="BFEC395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B181614"/>
    <w:multiLevelType w:val="hybridMultilevel"/>
    <w:tmpl w:val="4058D45A"/>
    <w:lvl w:ilvl="0" w:tplc="8CC49D54">
      <w:start w:val="2010"/>
      <w:numFmt w:val="bullet"/>
      <w:lvlText w:val="-"/>
      <w:lvlJc w:val="left"/>
      <w:pPr>
        <w:ind w:left="720" w:hanging="360"/>
      </w:pPr>
      <w:rPr>
        <w:rFonts w:ascii="Calibri" w:eastAsia="Times New Roman" w:hAnsi="Calibri" w:cs="Wingdings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9870470">
    <w:abstractNumId w:val="15"/>
  </w:num>
  <w:num w:numId="2" w16cid:durableId="1818767883">
    <w:abstractNumId w:val="11"/>
  </w:num>
  <w:num w:numId="3" w16cid:durableId="102770256">
    <w:abstractNumId w:val="14"/>
  </w:num>
  <w:num w:numId="4" w16cid:durableId="189802546">
    <w:abstractNumId w:val="20"/>
  </w:num>
  <w:num w:numId="5" w16cid:durableId="1001853950">
    <w:abstractNumId w:val="31"/>
  </w:num>
  <w:num w:numId="6" w16cid:durableId="555312432">
    <w:abstractNumId w:val="6"/>
  </w:num>
  <w:num w:numId="7" w16cid:durableId="772672893">
    <w:abstractNumId w:val="18"/>
  </w:num>
  <w:num w:numId="8" w16cid:durableId="563492257">
    <w:abstractNumId w:val="17"/>
  </w:num>
  <w:num w:numId="9" w16cid:durableId="531453220">
    <w:abstractNumId w:val="5"/>
  </w:num>
  <w:num w:numId="10" w16cid:durableId="137364769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973369302">
    <w:abstractNumId w:val="21"/>
  </w:num>
  <w:num w:numId="12" w16cid:durableId="591858023">
    <w:abstractNumId w:val="37"/>
  </w:num>
  <w:num w:numId="13" w16cid:durableId="1762067062">
    <w:abstractNumId w:val="25"/>
  </w:num>
  <w:num w:numId="14" w16cid:durableId="469175470">
    <w:abstractNumId w:val="1"/>
  </w:num>
  <w:num w:numId="15" w16cid:durableId="410589460">
    <w:abstractNumId w:val="34"/>
  </w:num>
  <w:num w:numId="16" w16cid:durableId="1160003026">
    <w:abstractNumId w:val="26"/>
  </w:num>
  <w:num w:numId="17" w16cid:durableId="1634167862">
    <w:abstractNumId w:val="23"/>
  </w:num>
  <w:num w:numId="18" w16cid:durableId="330959909">
    <w:abstractNumId w:val="33"/>
  </w:num>
  <w:num w:numId="19" w16cid:durableId="159199994">
    <w:abstractNumId w:val="0"/>
  </w:num>
  <w:num w:numId="20" w16cid:durableId="1276206045">
    <w:abstractNumId w:val="9"/>
  </w:num>
  <w:num w:numId="21" w16cid:durableId="2116319619">
    <w:abstractNumId w:val="19"/>
  </w:num>
  <w:num w:numId="22" w16cid:durableId="1519193139">
    <w:abstractNumId w:val="13"/>
  </w:num>
  <w:num w:numId="23" w16cid:durableId="570627855">
    <w:abstractNumId w:val="7"/>
  </w:num>
  <w:num w:numId="24" w16cid:durableId="1645771495">
    <w:abstractNumId w:val="22"/>
  </w:num>
  <w:num w:numId="25" w16cid:durableId="1306810830">
    <w:abstractNumId w:val="32"/>
  </w:num>
  <w:num w:numId="26" w16cid:durableId="157159654">
    <w:abstractNumId w:val="10"/>
  </w:num>
  <w:num w:numId="27" w16cid:durableId="1757743981">
    <w:abstractNumId w:val="3"/>
  </w:num>
  <w:num w:numId="28" w16cid:durableId="241256728">
    <w:abstractNumId w:val="4"/>
  </w:num>
  <w:num w:numId="29" w16cid:durableId="1381398002">
    <w:abstractNumId w:val="16"/>
  </w:num>
  <w:num w:numId="30" w16cid:durableId="617373742">
    <w:abstractNumId w:val="30"/>
  </w:num>
  <w:num w:numId="31" w16cid:durableId="153759734">
    <w:abstractNumId w:val="24"/>
  </w:num>
  <w:num w:numId="32" w16cid:durableId="644703364">
    <w:abstractNumId w:val="8"/>
  </w:num>
  <w:num w:numId="33" w16cid:durableId="1728801650">
    <w:abstractNumId w:val="2"/>
  </w:num>
  <w:num w:numId="34" w16cid:durableId="964190584">
    <w:abstractNumId w:val="29"/>
  </w:num>
  <w:num w:numId="35" w16cid:durableId="142818200">
    <w:abstractNumId w:val="12"/>
  </w:num>
  <w:num w:numId="36" w16cid:durableId="2061392306">
    <w:abstractNumId w:val="36"/>
  </w:num>
  <w:num w:numId="37" w16cid:durableId="1488326835">
    <w:abstractNumId w:val="27"/>
  </w:num>
  <w:num w:numId="38" w16cid:durableId="1718699282">
    <w:abstractNumId w:val="35"/>
  </w:num>
  <w:num w:numId="39" w16cid:durableId="166679197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EF5"/>
    <w:rsid w:val="0000056A"/>
    <w:rsid w:val="00013687"/>
    <w:rsid w:val="00043198"/>
    <w:rsid w:val="00060642"/>
    <w:rsid w:val="00061EBD"/>
    <w:rsid w:val="00085275"/>
    <w:rsid w:val="000926D1"/>
    <w:rsid w:val="00094099"/>
    <w:rsid w:val="000B0155"/>
    <w:rsid w:val="000C177C"/>
    <w:rsid w:val="000F3851"/>
    <w:rsid w:val="0010245D"/>
    <w:rsid w:val="00126A66"/>
    <w:rsid w:val="00132198"/>
    <w:rsid w:val="0015105B"/>
    <w:rsid w:val="00152014"/>
    <w:rsid w:val="00155E20"/>
    <w:rsid w:val="001711B2"/>
    <w:rsid w:val="00196453"/>
    <w:rsid w:val="001A68B0"/>
    <w:rsid w:val="001B4030"/>
    <w:rsid w:val="001E6DB8"/>
    <w:rsid w:val="001F6A7E"/>
    <w:rsid w:val="00206712"/>
    <w:rsid w:val="002068EB"/>
    <w:rsid w:val="002102C1"/>
    <w:rsid w:val="0021038A"/>
    <w:rsid w:val="002128ED"/>
    <w:rsid w:val="00222402"/>
    <w:rsid w:val="00245FCF"/>
    <w:rsid w:val="002509A1"/>
    <w:rsid w:val="002723C1"/>
    <w:rsid w:val="00277D1B"/>
    <w:rsid w:val="00292C65"/>
    <w:rsid w:val="002A03CC"/>
    <w:rsid w:val="002B3CD7"/>
    <w:rsid w:val="002B59FB"/>
    <w:rsid w:val="002D741D"/>
    <w:rsid w:val="00304466"/>
    <w:rsid w:val="00321EAE"/>
    <w:rsid w:val="00331672"/>
    <w:rsid w:val="003606FE"/>
    <w:rsid w:val="003B5A98"/>
    <w:rsid w:val="003D063A"/>
    <w:rsid w:val="003D7B1B"/>
    <w:rsid w:val="003E2032"/>
    <w:rsid w:val="00402835"/>
    <w:rsid w:val="00405F27"/>
    <w:rsid w:val="004106D3"/>
    <w:rsid w:val="00410C50"/>
    <w:rsid w:val="00413F00"/>
    <w:rsid w:val="00456509"/>
    <w:rsid w:val="00483727"/>
    <w:rsid w:val="00485509"/>
    <w:rsid w:val="00486CC4"/>
    <w:rsid w:val="00487938"/>
    <w:rsid w:val="00494A4C"/>
    <w:rsid w:val="004B0599"/>
    <w:rsid w:val="004B19A0"/>
    <w:rsid w:val="004C7FA3"/>
    <w:rsid w:val="004D45C5"/>
    <w:rsid w:val="004D689F"/>
    <w:rsid w:val="004E4D19"/>
    <w:rsid w:val="004E6D2C"/>
    <w:rsid w:val="005112E9"/>
    <w:rsid w:val="00521072"/>
    <w:rsid w:val="005225E3"/>
    <w:rsid w:val="005468DD"/>
    <w:rsid w:val="005610FD"/>
    <w:rsid w:val="00564D29"/>
    <w:rsid w:val="00565799"/>
    <w:rsid w:val="00572F89"/>
    <w:rsid w:val="00575E10"/>
    <w:rsid w:val="0058154B"/>
    <w:rsid w:val="005A1020"/>
    <w:rsid w:val="005B3662"/>
    <w:rsid w:val="005B3E74"/>
    <w:rsid w:val="005C23BD"/>
    <w:rsid w:val="00604783"/>
    <w:rsid w:val="00645001"/>
    <w:rsid w:val="00660C8C"/>
    <w:rsid w:val="00675772"/>
    <w:rsid w:val="0069355C"/>
    <w:rsid w:val="006A506A"/>
    <w:rsid w:val="006B0918"/>
    <w:rsid w:val="006B73D8"/>
    <w:rsid w:val="006D1B2F"/>
    <w:rsid w:val="006D4B36"/>
    <w:rsid w:val="006E76BC"/>
    <w:rsid w:val="006F4EF5"/>
    <w:rsid w:val="007151EC"/>
    <w:rsid w:val="007468D3"/>
    <w:rsid w:val="007865E0"/>
    <w:rsid w:val="007971B2"/>
    <w:rsid w:val="007976E6"/>
    <w:rsid w:val="007A314A"/>
    <w:rsid w:val="007C4D5D"/>
    <w:rsid w:val="007E0EED"/>
    <w:rsid w:val="007F2105"/>
    <w:rsid w:val="00814B6A"/>
    <w:rsid w:val="008268AB"/>
    <w:rsid w:val="00831FEB"/>
    <w:rsid w:val="008320A1"/>
    <w:rsid w:val="008471BD"/>
    <w:rsid w:val="0085075B"/>
    <w:rsid w:val="00860DD3"/>
    <w:rsid w:val="00863D35"/>
    <w:rsid w:val="00875AEB"/>
    <w:rsid w:val="0088109D"/>
    <w:rsid w:val="0088783B"/>
    <w:rsid w:val="00890B0F"/>
    <w:rsid w:val="008A3357"/>
    <w:rsid w:val="008A4433"/>
    <w:rsid w:val="008A7550"/>
    <w:rsid w:val="008B08B3"/>
    <w:rsid w:val="008C45E9"/>
    <w:rsid w:val="008D0669"/>
    <w:rsid w:val="00903C07"/>
    <w:rsid w:val="009072F2"/>
    <w:rsid w:val="0093261F"/>
    <w:rsid w:val="00973398"/>
    <w:rsid w:val="009A3656"/>
    <w:rsid w:val="009B05E9"/>
    <w:rsid w:val="009B530A"/>
    <w:rsid w:val="009B5D9B"/>
    <w:rsid w:val="009C78F3"/>
    <w:rsid w:val="009E2724"/>
    <w:rsid w:val="009E3419"/>
    <w:rsid w:val="00A03E9D"/>
    <w:rsid w:val="00A1146C"/>
    <w:rsid w:val="00A454F5"/>
    <w:rsid w:val="00A46A60"/>
    <w:rsid w:val="00A63F0F"/>
    <w:rsid w:val="00A65B7D"/>
    <w:rsid w:val="00A83075"/>
    <w:rsid w:val="00A929F5"/>
    <w:rsid w:val="00A97ABC"/>
    <w:rsid w:val="00AB4991"/>
    <w:rsid w:val="00AC7D08"/>
    <w:rsid w:val="00AD6722"/>
    <w:rsid w:val="00AE6B34"/>
    <w:rsid w:val="00AF178D"/>
    <w:rsid w:val="00B12D94"/>
    <w:rsid w:val="00B22837"/>
    <w:rsid w:val="00B230B0"/>
    <w:rsid w:val="00B54C9C"/>
    <w:rsid w:val="00B57EB2"/>
    <w:rsid w:val="00B636D0"/>
    <w:rsid w:val="00B6611D"/>
    <w:rsid w:val="00B6740A"/>
    <w:rsid w:val="00B7317B"/>
    <w:rsid w:val="00B75135"/>
    <w:rsid w:val="00B75CEE"/>
    <w:rsid w:val="00B812AF"/>
    <w:rsid w:val="00BB7F56"/>
    <w:rsid w:val="00BD4B37"/>
    <w:rsid w:val="00BF49EB"/>
    <w:rsid w:val="00BF4B6F"/>
    <w:rsid w:val="00BF6483"/>
    <w:rsid w:val="00C1391B"/>
    <w:rsid w:val="00C315AE"/>
    <w:rsid w:val="00C45DE6"/>
    <w:rsid w:val="00C639DE"/>
    <w:rsid w:val="00C666D4"/>
    <w:rsid w:val="00CC6259"/>
    <w:rsid w:val="00CD572A"/>
    <w:rsid w:val="00D2741D"/>
    <w:rsid w:val="00D43AEC"/>
    <w:rsid w:val="00D43D51"/>
    <w:rsid w:val="00D47423"/>
    <w:rsid w:val="00D751AC"/>
    <w:rsid w:val="00D80577"/>
    <w:rsid w:val="00DE1F56"/>
    <w:rsid w:val="00DF1718"/>
    <w:rsid w:val="00DF4368"/>
    <w:rsid w:val="00E10FA1"/>
    <w:rsid w:val="00E22714"/>
    <w:rsid w:val="00E25141"/>
    <w:rsid w:val="00E5602C"/>
    <w:rsid w:val="00EA1A49"/>
    <w:rsid w:val="00EA356C"/>
    <w:rsid w:val="00EA461C"/>
    <w:rsid w:val="00ED13D1"/>
    <w:rsid w:val="00EE3665"/>
    <w:rsid w:val="00F006A0"/>
    <w:rsid w:val="00F22869"/>
    <w:rsid w:val="00F2563D"/>
    <w:rsid w:val="00F32B60"/>
    <w:rsid w:val="00F46F72"/>
    <w:rsid w:val="00F5391D"/>
    <w:rsid w:val="00F6046E"/>
    <w:rsid w:val="00F63FF4"/>
    <w:rsid w:val="00F663D6"/>
    <w:rsid w:val="00F6697D"/>
    <w:rsid w:val="00F73BF3"/>
    <w:rsid w:val="00F80A45"/>
    <w:rsid w:val="00F83214"/>
    <w:rsid w:val="00F90E84"/>
    <w:rsid w:val="00FB158B"/>
    <w:rsid w:val="00FB5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237AC8"/>
  <w15:chartTrackingRefBased/>
  <w15:docId w15:val="{8873E2D2-4E3F-4C1F-8B72-B94EE287A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E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Overskrift1">
    <w:name w:val="heading 1"/>
    <w:basedOn w:val="Normal"/>
    <w:next w:val="Normal"/>
    <w:link w:val="Overskrift1Tegn"/>
    <w:qFormat/>
    <w:rsid w:val="006F4EF5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Overskrift2">
    <w:name w:val="heading 2"/>
    <w:basedOn w:val="Normal"/>
    <w:next w:val="Normal"/>
    <w:link w:val="Overskrift2Tegn"/>
    <w:qFormat/>
    <w:rsid w:val="006F4EF5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Overskrift3">
    <w:name w:val="heading 3"/>
    <w:basedOn w:val="Normal"/>
    <w:next w:val="Normal"/>
    <w:link w:val="Overskrift3Tegn"/>
    <w:qFormat/>
    <w:rsid w:val="006F4EF5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Overskrift4">
    <w:name w:val="heading 4"/>
    <w:basedOn w:val="Normal"/>
    <w:next w:val="Normal"/>
    <w:link w:val="Overskrift4Tegn"/>
    <w:qFormat/>
    <w:rsid w:val="006F4EF5"/>
    <w:pPr>
      <w:keepNext/>
      <w:outlineLvl w:val="3"/>
    </w:pPr>
    <w:rPr>
      <w:rFonts w:ascii="Arial" w:eastAsia="SimSun" w:hAnsi="Arial"/>
      <w:b/>
      <w:sz w:val="22"/>
      <w:szCs w:val="20"/>
    </w:rPr>
  </w:style>
  <w:style w:type="paragraph" w:styleId="Overskrift5">
    <w:name w:val="heading 5"/>
    <w:basedOn w:val="Normal"/>
    <w:next w:val="Normal"/>
    <w:link w:val="Overskrift5Tegn"/>
    <w:qFormat/>
    <w:rsid w:val="006F4EF5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6F4EF5"/>
    <w:rPr>
      <w:rFonts w:ascii="Arial" w:eastAsia="Times New Roman" w:hAnsi="Arial" w:cs="Arial"/>
      <w:b/>
      <w:bCs/>
      <w:kern w:val="32"/>
      <w:sz w:val="32"/>
      <w:szCs w:val="32"/>
      <w:lang w:eastAsia="nb-NO"/>
    </w:rPr>
  </w:style>
  <w:style w:type="character" w:customStyle="1" w:styleId="Overskrift2Tegn">
    <w:name w:val="Overskrift 2 Tegn"/>
    <w:basedOn w:val="Standardskriftforavsnitt"/>
    <w:link w:val="Overskrift2"/>
    <w:rsid w:val="006F4EF5"/>
    <w:rPr>
      <w:rFonts w:ascii="Arial" w:eastAsia="Times New Roman" w:hAnsi="Arial" w:cs="Arial"/>
      <w:b/>
      <w:bCs/>
      <w:i/>
      <w:iCs/>
      <w:sz w:val="28"/>
      <w:szCs w:val="28"/>
      <w:lang w:eastAsia="nb-NO"/>
    </w:rPr>
  </w:style>
  <w:style w:type="character" w:customStyle="1" w:styleId="Overskrift3Tegn">
    <w:name w:val="Overskrift 3 Tegn"/>
    <w:basedOn w:val="Standardskriftforavsnitt"/>
    <w:link w:val="Overskrift3"/>
    <w:rsid w:val="006F4EF5"/>
    <w:rPr>
      <w:rFonts w:ascii="Arial" w:eastAsia="Times New Roman" w:hAnsi="Arial" w:cs="Arial"/>
      <w:b/>
      <w:bCs/>
      <w:sz w:val="26"/>
      <w:szCs w:val="26"/>
      <w:lang w:eastAsia="nb-NO"/>
    </w:rPr>
  </w:style>
  <w:style w:type="character" w:customStyle="1" w:styleId="Overskrift4Tegn">
    <w:name w:val="Overskrift 4 Tegn"/>
    <w:basedOn w:val="Standardskriftforavsnitt"/>
    <w:link w:val="Overskrift4"/>
    <w:rsid w:val="006F4EF5"/>
    <w:rPr>
      <w:rFonts w:ascii="Arial" w:eastAsia="SimSun" w:hAnsi="Arial" w:cs="Times New Roman"/>
      <w:b/>
      <w:szCs w:val="20"/>
      <w:lang w:eastAsia="nb-NO"/>
    </w:rPr>
  </w:style>
  <w:style w:type="character" w:customStyle="1" w:styleId="Overskrift5Tegn">
    <w:name w:val="Overskrift 5 Tegn"/>
    <w:basedOn w:val="Standardskriftforavsnitt"/>
    <w:link w:val="Overskrift5"/>
    <w:rsid w:val="006F4EF5"/>
    <w:rPr>
      <w:rFonts w:ascii="Times New Roman" w:eastAsia="Times New Roman" w:hAnsi="Times New Roman" w:cs="Times New Roman"/>
      <w:b/>
      <w:bCs/>
      <w:i/>
      <w:iCs/>
      <w:sz w:val="26"/>
      <w:szCs w:val="26"/>
      <w:lang w:eastAsia="nb-NO"/>
    </w:rPr>
  </w:style>
  <w:style w:type="character" w:customStyle="1" w:styleId="bhead1">
    <w:name w:val="bhead1"/>
    <w:rsid w:val="006F4EF5"/>
    <w:rPr>
      <w:rFonts w:ascii="Georgia" w:hAnsi="Georgia" w:hint="default"/>
      <w:b/>
      <w:bCs/>
      <w:color w:val="003366"/>
      <w:sz w:val="24"/>
      <w:szCs w:val="24"/>
    </w:rPr>
  </w:style>
  <w:style w:type="paragraph" w:styleId="HTML-forhndsformatert">
    <w:name w:val="HTML Preformatted"/>
    <w:basedOn w:val="Normal"/>
    <w:link w:val="HTML-forhndsformatertTegn"/>
    <w:uiPriority w:val="99"/>
    <w:rsid w:val="006F4E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rsid w:val="006F4EF5"/>
    <w:rPr>
      <w:rFonts w:ascii="Courier New" w:eastAsia="Times New Roman" w:hAnsi="Courier New" w:cs="Courier New"/>
      <w:sz w:val="20"/>
      <w:szCs w:val="20"/>
      <w:lang w:eastAsia="nb-NO"/>
    </w:rPr>
  </w:style>
  <w:style w:type="paragraph" w:styleId="Fotnotetekst">
    <w:name w:val="footnote text"/>
    <w:basedOn w:val="Normal"/>
    <w:link w:val="FotnotetekstTegn"/>
    <w:semiHidden/>
    <w:rsid w:val="006F4EF5"/>
    <w:rPr>
      <w:sz w:val="20"/>
      <w:lang w:val="en-GB"/>
    </w:rPr>
  </w:style>
  <w:style w:type="character" w:customStyle="1" w:styleId="FotnotetekstTegn">
    <w:name w:val="Fotnotetekst Tegn"/>
    <w:basedOn w:val="Standardskriftforavsnitt"/>
    <w:link w:val="Fotnotetekst"/>
    <w:semiHidden/>
    <w:rsid w:val="006F4EF5"/>
    <w:rPr>
      <w:rFonts w:ascii="Times New Roman" w:eastAsia="Times New Roman" w:hAnsi="Times New Roman" w:cs="Times New Roman"/>
      <w:sz w:val="20"/>
      <w:szCs w:val="24"/>
      <w:lang w:val="en-GB" w:eastAsia="nb-NO"/>
    </w:rPr>
  </w:style>
  <w:style w:type="character" w:styleId="Fotnotereferanse">
    <w:name w:val="footnote reference"/>
    <w:semiHidden/>
    <w:rsid w:val="006F4EF5"/>
    <w:rPr>
      <w:vertAlign w:val="superscript"/>
    </w:rPr>
  </w:style>
  <w:style w:type="table" w:styleId="Tabellrutenett">
    <w:name w:val="Table Grid"/>
    <w:basedOn w:val="Vanligtabell"/>
    <w:uiPriority w:val="59"/>
    <w:rsid w:val="006F4E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kobling">
    <w:name w:val="Hyperlink"/>
    <w:uiPriority w:val="99"/>
    <w:rsid w:val="006F4EF5"/>
    <w:rPr>
      <w:color w:val="0000FF"/>
      <w:u w:val="single"/>
    </w:rPr>
  </w:style>
  <w:style w:type="character" w:customStyle="1" w:styleId="volume">
    <w:name w:val="volume"/>
    <w:basedOn w:val="Standardskriftforavsnitt"/>
    <w:rsid w:val="006F4EF5"/>
  </w:style>
  <w:style w:type="character" w:customStyle="1" w:styleId="issue">
    <w:name w:val="issue"/>
    <w:basedOn w:val="Standardskriftforavsnitt"/>
    <w:rsid w:val="006F4EF5"/>
  </w:style>
  <w:style w:type="character" w:customStyle="1" w:styleId="pages">
    <w:name w:val="pages"/>
    <w:basedOn w:val="Standardskriftforavsnitt"/>
    <w:rsid w:val="006F4EF5"/>
  </w:style>
  <w:style w:type="paragraph" w:customStyle="1" w:styleId="abstract">
    <w:name w:val="abstract"/>
    <w:basedOn w:val="Normal"/>
    <w:rsid w:val="006F4EF5"/>
    <w:pPr>
      <w:spacing w:before="100" w:beforeAutospacing="1" w:after="100" w:afterAutospacing="1"/>
    </w:pPr>
  </w:style>
  <w:style w:type="paragraph" w:styleId="Brdtekst">
    <w:name w:val="Body Text"/>
    <w:basedOn w:val="Normal"/>
    <w:link w:val="BrdtekstTegn"/>
    <w:rsid w:val="006F4EF5"/>
    <w:pPr>
      <w:spacing w:line="480" w:lineRule="auto"/>
    </w:pPr>
    <w:rPr>
      <w:sz w:val="22"/>
      <w:szCs w:val="20"/>
      <w:lang w:eastAsia="zh-CN"/>
    </w:rPr>
  </w:style>
  <w:style w:type="character" w:customStyle="1" w:styleId="BrdtekstTegn">
    <w:name w:val="Brødtekst Tegn"/>
    <w:basedOn w:val="Standardskriftforavsnitt"/>
    <w:link w:val="Brdtekst"/>
    <w:rsid w:val="006F4EF5"/>
    <w:rPr>
      <w:rFonts w:ascii="Times New Roman" w:eastAsia="Times New Roman" w:hAnsi="Times New Roman" w:cs="Times New Roman"/>
      <w:szCs w:val="20"/>
      <w:lang w:eastAsia="zh-CN"/>
    </w:rPr>
  </w:style>
  <w:style w:type="paragraph" w:styleId="NormalWeb">
    <w:name w:val="Normal (Web)"/>
    <w:basedOn w:val="Normal"/>
    <w:uiPriority w:val="99"/>
    <w:rsid w:val="006F4EF5"/>
    <w:pPr>
      <w:spacing w:before="100" w:beforeAutospacing="1" w:after="100" w:afterAutospacing="1"/>
    </w:pPr>
  </w:style>
  <w:style w:type="character" w:customStyle="1" w:styleId="heading1big1">
    <w:name w:val="heading1big1"/>
    <w:rsid w:val="006F4EF5"/>
    <w:rPr>
      <w:b/>
      <w:bCs/>
      <w:color w:val="004759"/>
      <w:sz w:val="34"/>
      <w:szCs w:val="34"/>
    </w:rPr>
  </w:style>
  <w:style w:type="character" w:customStyle="1" w:styleId="moz-txt-citetags">
    <w:name w:val="moz-txt-citetags"/>
    <w:basedOn w:val="Standardskriftforavsnitt"/>
    <w:rsid w:val="006F4EF5"/>
  </w:style>
  <w:style w:type="character" w:styleId="Sterk">
    <w:name w:val="Strong"/>
    <w:uiPriority w:val="22"/>
    <w:qFormat/>
    <w:rsid w:val="006F4EF5"/>
    <w:rPr>
      <w:b/>
      <w:bCs/>
    </w:rPr>
  </w:style>
  <w:style w:type="paragraph" w:styleId="Bobletekst">
    <w:name w:val="Balloon Text"/>
    <w:basedOn w:val="Normal"/>
    <w:link w:val="BobletekstTegn"/>
    <w:semiHidden/>
    <w:rsid w:val="006F4EF5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semiHidden/>
    <w:rsid w:val="006F4EF5"/>
    <w:rPr>
      <w:rFonts w:ascii="Tahoma" w:eastAsia="Times New Roman" w:hAnsi="Tahoma" w:cs="Tahoma"/>
      <w:sz w:val="16"/>
      <w:szCs w:val="16"/>
      <w:lang w:eastAsia="nb-NO"/>
    </w:rPr>
  </w:style>
  <w:style w:type="paragraph" w:styleId="Liste">
    <w:name w:val="List"/>
    <w:basedOn w:val="Normal"/>
    <w:rsid w:val="006F4EF5"/>
    <w:pPr>
      <w:ind w:left="283" w:hanging="283"/>
    </w:pPr>
  </w:style>
  <w:style w:type="paragraph" w:styleId="Liste2">
    <w:name w:val="List 2"/>
    <w:basedOn w:val="Normal"/>
    <w:rsid w:val="006F4EF5"/>
    <w:pPr>
      <w:ind w:left="566" w:hanging="283"/>
    </w:pPr>
  </w:style>
  <w:style w:type="paragraph" w:styleId="Brdtekstinnrykk">
    <w:name w:val="Body Text Indent"/>
    <w:basedOn w:val="Normal"/>
    <w:link w:val="BrdtekstinnrykkTegn"/>
    <w:rsid w:val="006F4EF5"/>
    <w:pPr>
      <w:spacing w:after="120"/>
      <w:ind w:left="283"/>
    </w:pPr>
  </w:style>
  <w:style w:type="character" w:customStyle="1" w:styleId="BrdtekstinnrykkTegn">
    <w:name w:val="Brødtekstinnrykk Tegn"/>
    <w:basedOn w:val="Standardskriftforavsnitt"/>
    <w:link w:val="Brdtekstinnrykk"/>
    <w:rsid w:val="006F4EF5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Brdtekst-frsteinnrykk">
    <w:name w:val="Body Text First Indent"/>
    <w:basedOn w:val="Brdtekst"/>
    <w:link w:val="Brdtekst-frsteinnrykkTegn"/>
    <w:rsid w:val="006F4EF5"/>
    <w:pPr>
      <w:spacing w:after="120" w:line="240" w:lineRule="auto"/>
      <w:ind w:firstLine="210"/>
    </w:pPr>
    <w:rPr>
      <w:sz w:val="24"/>
      <w:szCs w:val="24"/>
      <w:lang w:eastAsia="en-US"/>
    </w:rPr>
  </w:style>
  <w:style w:type="character" w:customStyle="1" w:styleId="Brdtekst-frsteinnrykkTegn">
    <w:name w:val="Brødtekst - første innrykk Tegn"/>
    <w:basedOn w:val="BrdtekstTegn"/>
    <w:link w:val="Brdtekst-frsteinnrykk"/>
    <w:rsid w:val="006F4EF5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Brdtekst-frsteinnrykk2">
    <w:name w:val="Body Text First Indent 2"/>
    <w:basedOn w:val="Brdtekstinnrykk"/>
    <w:link w:val="Brdtekst-frsteinnrykk2Tegn"/>
    <w:rsid w:val="006F4EF5"/>
    <w:pPr>
      <w:ind w:firstLine="210"/>
    </w:pPr>
  </w:style>
  <w:style w:type="character" w:customStyle="1" w:styleId="Brdtekst-frsteinnrykk2Tegn">
    <w:name w:val="Brødtekst - første innrykk 2 Tegn"/>
    <w:basedOn w:val="BrdtekstinnrykkTegn"/>
    <w:link w:val="Brdtekst-frsteinnrykk2"/>
    <w:rsid w:val="006F4EF5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INNH1">
    <w:name w:val="toc 1"/>
    <w:basedOn w:val="Normal"/>
    <w:next w:val="Normal"/>
    <w:autoRedefine/>
    <w:semiHidden/>
    <w:rsid w:val="006F4EF5"/>
  </w:style>
  <w:style w:type="paragraph" w:styleId="INNH2">
    <w:name w:val="toc 2"/>
    <w:basedOn w:val="Normal"/>
    <w:next w:val="Normal"/>
    <w:autoRedefine/>
    <w:semiHidden/>
    <w:rsid w:val="006F4EF5"/>
    <w:pPr>
      <w:ind w:left="240"/>
    </w:pPr>
  </w:style>
  <w:style w:type="paragraph" w:styleId="INNH3">
    <w:name w:val="toc 3"/>
    <w:basedOn w:val="Normal"/>
    <w:next w:val="Normal"/>
    <w:autoRedefine/>
    <w:semiHidden/>
    <w:rsid w:val="006F4EF5"/>
    <w:pPr>
      <w:ind w:left="480"/>
    </w:pPr>
  </w:style>
  <w:style w:type="paragraph" w:customStyle="1" w:styleId="Stil1">
    <w:name w:val="Stil1"/>
    <w:basedOn w:val="Overskrift5"/>
    <w:rsid w:val="006F4EF5"/>
    <w:rPr>
      <w:b w:val="0"/>
      <w:bCs w:val="0"/>
      <w:sz w:val="24"/>
    </w:rPr>
  </w:style>
  <w:style w:type="paragraph" w:styleId="INNH4">
    <w:name w:val="toc 4"/>
    <w:basedOn w:val="Normal"/>
    <w:next w:val="Normal"/>
    <w:autoRedefine/>
    <w:semiHidden/>
    <w:rsid w:val="006F4EF5"/>
    <w:pPr>
      <w:ind w:left="720"/>
    </w:pPr>
  </w:style>
  <w:style w:type="paragraph" w:styleId="Bunntekst">
    <w:name w:val="footer"/>
    <w:basedOn w:val="Normal"/>
    <w:link w:val="BunntekstTegn"/>
    <w:uiPriority w:val="99"/>
    <w:rsid w:val="006F4EF5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6F4EF5"/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Sidetall">
    <w:name w:val="page number"/>
    <w:basedOn w:val="Standardskriftforavsnitt"/>
    <w:rsid w:val="006F4EF5"/>
  </w:style>
  <w:style w:type="paragraph" w:customStyle="1" w:styleId="authors1">
    <w:name w:val="authors1"/>
    <w:basedOn w:val="Normal"/>
    <w:rsid w:val="006F4EF5"/>
    <w:pPr>
      <w:spacing w:before="72" w:line="240" w:lineRule="atLeast"/>
      <w:ind w:left="550"/>
    </w:pPr>
    <w:rPr>
      <w:sz w:val="22"/>
      <w:szCs w:val="22"/>
    </w:rPr>
  </w:style>
  <w:style w:type="paragraph" w:customStyle="1" w:styleId="source1">
    <w:name w:val="source1"/>
    <w:basedOn w:val="Normal"/>
    <w:rsid w:val="006F4EF5"/>
    <w:pPr>
      <w:spacing w:before="120" w:line="240" w:lineRule="atLeast"/>
      <w:ind w:left="550"/>
    </w:pPr>
    <w:rPr>
      <w:sz w:val="18"/>
      <w:szCs w:val="18"/>
    </w:rPr>
  </w:style>
  <w:style w:type="character" w:customStyle="1" w:styleId="journalname">
    <w:name w:val="journalname"/>
    <w:basedOn w:val="Standardskriftforavsnitt"/>
    <w:rsid w:val="006F4EF5"/>
  </w:style>
  <w:style w:type="paragraph" w:customStyle="1" w:styleId="Brdtekst31">
    <w:name w:val="Brødtekst 31"/>
    <w:basedOn w:val="Normal"/>
    <w:rsid w:val="006F4EF5"/>
    <w:pPr>
      <w:spacing w:line="360" w:lineRule="atLeast"/>
    </w:pPr>
    <w:rPr>
      <w:rFonts w:ascii="Skrift2010" w:hAnsi="Skrift2010" w:cs="Courier New"/>
      <w:szCs w:val="20"/>
    </w:rPr>
  </w:style>
  <w:style w:type="paragraph" w:styleId="Merknadstekst">
    <w:name w:val="annotation text"/>
    <w:basedOn w:val="Normal"/>
    <w:link w:val="MerknadstekstTegn"/>
    <w:rsid w:val="006F4EF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rsid w:val="006F4EF5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Topptekst">
    <w:name w:val="header"/>
    <w:basedOn w:val="Normal"/>
    <w:link w:val="TopptekstTegn"/>
    <w:uiPriority w:val="99"/>
    <w:rsid w:val="006F4EF5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6F4EF5"/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Utheving">
    <w:name w:val="Emphasis"/>
    <w:uiPriority w:val="20"/>
    <w:qFormat/>
    <w:rsid w:val="006F4EF5"/>
    <w:rPr>
      <w:b/>
      <w:bCs/>
      <w:i w:val="0"/>
      <w:iCs w:val="0"/>
    </w:rPr>
  </w:style>
  <w:style w:type="character" w:customStyle="1" w:styleId="st1">
    <w:name w:val="st1"/>
    <w:rsid w:val="006F4EF5"/>
  </w:style>
  <w:style w:type="character" w:styleId="Merknadsreferanse">
    <w:name w:val="annotation reference"/>
    <w:uiPriority w:val="99"/>
    <w:rsid w:val="006F4EF5"/>
    <w:rPr>
      <w:sz w:val="16"/>
      <w:szCs w:val="16"/>
    </w:rPr>
  </w:style>
  <w:style w:type="paragraph" w:styleId="Kommentaremne">
    <w:name w:val="annotation subject"/>
    <w:basedOn w:val="Merknadstekst"/>
    <w:next w:val="Merknadstekst"/>
    <w:link w:val="KommentaremneTegn"/>
    <w:rsid w:val="006F4EF5"/>
    <w:rPr>
      <w:b/>
      <w:bCs/>
    </w:rPr>
  </w:style>
  <w:style w:type="character" w:customStyle="1" w:styleId="KommentaremneTegn">
    <w:name w:val="Kommentaremne Tegn"/>
    <w:basedOn w:val="MerknadstekstTegn"/>
    <w:link w:val="Kommentaremne"/>
    <w:rsid w:val="006F4EF5"/>
    <w:rPr>
      <w:rFonts w:ascii="Times New Roman" w:eastAsia="Times New Roman" w:hAnsi="Times New Roman" w:cs="Times New Roman"/>
      <w:b/>
      <w:bCs/>
      <w:sz w:val="20"/>
      <w:szCs w:val="20"/>
      <w:lang w:eastAsia="nb-NO"/>
    </w:rPr>
  </w:style>
  <w:style w:type="character" w:customStyle="1" w:styleId="highlight2">
    <w:name w:val="highlight2"/>
    <w:rsid w:val="006F4EF5"/>
  </w:style>
  <w:style w:type="character" w:styleId="Fulgthyperkobling">
    <w:name w:val="FollowedHyperlink"/>
    <w:rsid w:val="006F4EF5"/>
    <w:rPr>
      <w:color w:val="954F72"/>
      <w:u w:val="single"/>
    </w:rPr>
  </w:style>
  <w:style w:type="paragraph" w:styleId="Listeavsnitt">
    <w:name w:val="List Paragraph"/>
    <w:basedOn w:val="Normal"/>
    <w:uiPriority w:val="34"/>
    <w:qFormat/>
    <w:rsid w:val="006F4EF5"/>
    <w:pPr>
      <w:ind w:left="720"/>
      <w:contextualSpacing/>
    </w:pPr>
  </w:style>
  <w:style w:type="paragraph" w:styleId="Revisjon">
    <w:name w:val="Revision"/>
    <w:hidden/>
    <w:uiPriority w:val="99"/>
    <w:semiHidden/>
    <w:rsid w:val="006F4E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rsid w:val="006F4EF5"/>
  </w:style>
  <w:style w:type="paragraph" w:customStyle="1" w:styleId="Default">
    <w:name w:val="Default"/>
    <w:rsid w:val="006F4EF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b-NO"/>
    </w:rPr>
  </w:style>
  <w:style w:type="character" w:customStyle="1" w:styleId="contribdegrees">
    <w:name w:val="contribdegrees"/>
    <w:rsid w:val="006F4EF5"/>
  </w:style>
  <w:style w:type="character" w:customStyle="1" w:styleId="close">
    <w:name w:val="close"/>
    <w:rsid w:val="006F4EF5"/>
  </w:style>
  <w:style w:type="table" w:styleId="Enkelttabell1">
    <w:name w:val="Table Simple 1"/>
    <w:basedOn w:val="Vanligtabell"/>
    <w:rsid w:val="006F4E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Rentekst">
    <w:name w:val="Plain Text"/>
    <w:basedOn w:val="Normal"/>
    <w:link w:val="RentekstTegn"/>
    <w:uiPriority w:val="99"/>
    <w:unhideWhenUsed/>
    <w:rsid w:val="006F4EF5"/>
    <w:rPr>
      <w:rFonts w:ascii="Calibri" w:eastAsia="Calibri" w:hAnsi="Calibri"/>
      <w:sz w:val="22"/>
      <w:szCs w:val="21"/>
      <w:lang w:eastAsia="en-US"/>
    </w:rPr>
  </w:style>
  <w:style w:type="character" w:customStyle="1" w:styleId="RentekstTegn">
    <w:name w:val="Ren tekst Tegn"/>
    <w:basedOn w:val="Standardskriftforavsnitt"/>
    <w:link w:val="Rentekst"/>
    <w:uiPriority w:val="99"/>
    <w:rsid w:val="006F4EF5"/>
    <w:rPr>
      <w:rFonts w:ascii="Calibri" w:eastAsia="Calibri" w:hAnsi="Calibri" w:cs="Times New Roman"/>
      <w:szCs w:val="21"/>
    </w:rPr>
  </w:style>
  <w:style w:type="character" w:customStyle="1" w:styleId="nlmarticle-title">
    <w:name w:val="nlm_article-title"/>
    <w:rsid w:val="006F4EF5"/>
  </w:style>
  <w:style w:type="character" w:customStyle="1" w:styleId="hlfld-contribauthor">
    <w:name w:val="hlfld-contribauthor"/>
    <w:rsid w:val="006F4EF5"/>
  </w:style>
  <w:style w:type="character" w:customStyle="1" w:styleId="highlight">
    <w:name w:val="highlight"/>
    <w:rsid w:val="006F4EF5"/>
  </w:style>
  <w:style w:type="paragraph" w:customStyle="1" w:styleId="p">
    <w:name w:val="p"/>
    <w:basedOn w:val="Normal"/>
    <w:rsid w:val="006F4EF5"/>
    <w:pPr>
      <w:spacing w:before="100" w:beforeAutospacing="1" w:after="100" w:afterAutospacing="1"/>
    </w:pPr>
  </w:style>
  <w:style w:type="paragraph" w:customStyle="1" w:styleId="Titel1">
    <w:name w:val="Titel1"/>
    <w:basedOn w:val="Normal"/>
    <w:rsid w:val="006F4EF5"/>
    <w:pPr>
      <w:spacing w:before="100" w:beforeAutospacing="1" w:after="100" w:afterAutospacing="1"/>
    </w:pPr>
    <w:rPr>
      <w:lang w:val="en-AU" w:eastAsia="en-GB"/>
    </w:rPr>
  </w:style>
  <w:style w:type="paragraph" w:customStyle="1" w:styleId="desc">
    <w:name w:val="desc"/>
    <w:basedOn w:val="Normal"/>
    <w:rsid w:val="006F4EF5"/>
    <w:pPr>
      <w:spacing w:before="100" w:beforeAutospacing="1" w:after="100" w:afterAutospacing="1"/>
    </w:pPr>
    <w:rPr>
      <w:lang w:val="en-AU" w:eastAsia="en-GB"/>
    </w:rPr>
  </w:style>
  <w:style w:type="paragraph" w:customStyle="1" w:styleId="details">
    <w:name w:val="details"/>
    <w:basedOn w:val="Normal"/>
    <w:rsid w:val="006F4EF5"/>
    <w:pPr>
      <w:spacing w:before="100" w:beforeAutospacing="1" w:after="100" w:afterAutospacing="1"/>
    </w:pPr>
    <w:rPr>
      <w:lang w:val="en-AU" w:eastAsia="en-GB"/>
    </w:rPr>
  </w:style>
  <w:style w:type="character" w:customStyle="1" w:styleId="apple-converted-space">
    <w:name w:val="apple-converted-space"/>
    <w:basedOn w:val="Standardskriftforavsnitt"/>
    <w:rsid w:val="006F4EF5"/>
  </w:style>
  <w:style w:type="character" w:customStyle="1" w:styleId="cit-auth">
    <w:name w:val="cit-auth"/>
    <w:basedOn w:val="Standardskriftforavsnitt"/>
    <w:rsid w:val="006F4EF5"/>
  </w:style>
  <w:style w:type="character" w:customStyle="1" w:styleId="cit-name-surname">
    <w:name w:val="cit-name-surname"/>
    <w:basedOn w:val="Standardskriftforavsnitt"/>
    <w:rsid w:val="006F4EF5"/>
  </w:style>
  <w:style w:type="character" w:customStyle="1" w:styleId="cit-name-given-names">
    <w:name w:val="cit-name-given-names"/>
    <w:basedOn w:val="Standardskriftforavsnitt"/>
    <w:rsid w:val="006F4EF5"/>
  </w:style>
  <w:style w:type="character" w:customStyle="1" w:styleId="cit-etal">
    <w:name w:val="cit-etal"/>
    <w:basedOn w:val="Standardskriftforavsnitt"/>
    <w:rsid w:val="006F4EF5"/>
  </w:style>
  <w:style w:type="character" w:styleId="HTML-sitat">
    <w:name w:val="HTML Cite"/>
    <w:basedOn w:val="Standardskriftforavsnitt"/>
    <w:uiPriority w:val="99"/>
    <w:semiHidden/>
    <w:unhideWhenUsed/>
    <w:rsid w:val="006F4EF5"/>
    <w:rPr>
      <w:i/>
      <w:iCs/>
    </w:rPr>
  </w:style>
  <w:style w:type="character" w:customStyle="1" w:styleId="cit-article-title">
    <w:name w:val="cit-article-title"/>
    <w:basedOn w:val="Standardskriftforavsnitt"/>
    <w:rsid w:val="006F4EF5"/>
  </w:style>
  <w:style w:type="character" w:customStyle="1" w:styleId="cit-pub-date">
    <w:name w:val="cit-pub-date"/>
    <w:basedOn w:val="Standardskriftforavsnitt"/>
    <w:rsid w:val="006F4EF5"/>
  </w:style>
  <w:style w:type="character" w:customStyle="1" w:styleId="cit-vol">
    <w:name w:val="cit-vol"/>
    <w:basedOn w:val="Standardskriftforavsnitt"/>
    <w:rsid w:val="006F4EF5"/>
  </w:style>
  <w:style w:type="character" w:customStyle="1" w:styleId="cit-fpage">
    <w:name w:val="cit-fpage"/>
    <w:basedOn w:val="Standardskriftforavsnitt"/>
    <w:rsid w:val="006F4EF5"/>
  </w:style>
  <w:style w:type="character" w:customStyle="1" w:styleId="cit-lpage">
    <w:name w:val="cit-lpage"/>
    <w:basedOn w:val="Standardskriftforavsnitt"/>
    <w:rsid w:val="006F4EF5"/>
  </w:style>
  <w:style w:type="character" w:customStyle="1" w:styleId="period">
    <w:name w:val="period"/>
    <w:basedOn w:val="Standardskriftforavsnitt"/>
    <w:rsid w:val="006F4EF5"/>
  </w:style>
  <w:style w:type="character" w:customStyle="1" w:styleId="cit">
    <w:name w:val="cit"/>
    <w:basedOn w:val="Standardskriftforavsnitt"/>
    <w:rsid w:val="006F4EF5"/>
  </w:style>
  <w:style w:type="character" w:customStyle="1" w:styleId="citation-doi">
    <w:name w:val="citation-doi"/>
    <w:basedOn w:val="Standardskriftforavsnitt"/>
    <w:rsid w:val="006F4EF5"/>
  </w:style>
  <w:style w:type="character" w:customStyle="1" w:styleId="identifier">
    <w:name w:val="identifier"/>
    <w:basedOn w:val="Standardskriftforavsnitt"/>
    <w:rsid w:val="006F4EF5"/>
  </w:style>
  <w:style w:type="paragraph" w:customStyle="1" w:styleId="pf0">
    <w:name w:val="pf0"/>
    <w:basedOn w:val="Normal"/>
    <w:rsid w:val="006F4EF5"/>
    <w:pPr>
      <w:spacing w:before="100" w:beforeAutospacing="1" w:after="100" w:afterAutospacing="1"/>
    </w:pPr>
  </w:style>
  <w:style w:type="character" w:customStyle="1" w:styleId="cf01">
    <w:name w:val="cf01"/>
    <w:basedOn w:val="Standardskriftforavsnitt"/>
    <w:rsid w:val="006F4EF5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Standardskriftforavsnitt"/>
    <w:rsid w:val="006F4EF5"/>
    <w:rPr>
      <w:rFonts w:ascii="Segoe UI" w:hAnsi="Segoe UI" w:cs="Segoe UI" w:hint="default"/>
      <w:sz w:val="18"/>
      <w:szCs w:val="18"/>
    </w:rPr>
  </w:style>
  <w:style w:type="paragraph" w:customStyle="1" w:styleId="xmsonormal">
    <w:name w:val="x_msonormal"/>
    <w:basedOn w:val="Normal"/>
    <w:rsid w:val="006F4EF5"/>
    <w:rPr>
      <w:rFonts w:ascii="Calibri" w:eastAsiaTheme="minorHAnsi" w:hAnsi="Calibri" w:cs="Calibri"/>
      <w:sz w:val="22"/>
      <w:szCs w:val="22"/>
    </w:rPr>
  </w:style>
  <w:style w:type="character" w:styleId="Ulstomtale">
    <w:name w:val="Unresolved Mention"/>
    <w:basedOn w:val="Standardskriftforavsnitt"/>
    <w:uiPriority w:val="99"/>
    <w:semiHidden/>
    <w:unhideWhenUsed/>
    <w:rsid w:val="006F4E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7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5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nd Riise</dc:creator>
  <cp:keywords/>
  <dc:description/>
  <cp:lastModifiedBy>Jorunn Kirkeleit</cp:lastModifiedBy>
  <cp:revision>3</cp:revision>
  <cp:lastPrinted>2023-09-14T08:25:00Z</cp:lastPrinted>
  <dcterms:created xsi:type="dcterms:W3CDTF">2023-11-10T21:40:00Z</dcterms:created>
  <dcterms:modified xsi:type="dcterms:W3CDTF">2023-11-10T22:33:00Z</dcterms:modified>
</cp:coreProperties>
</file>